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FB55B" w14:textId="599ED83C" w:rsidR="008103F6" w:rsidRDefault="000F0CD5" w:rsidP="00C47411">
      <w:pPr>
        <w:spacing w:line="336" w:lineRule="auto"/>
        <w:rPr>
          <w:rFonts w:ascii="Times New Roman" w:eastAsia="宋体" w:hAnsi="Times New Roman"/>
          <w:szCs w:val="22"/>
        </w:rPr>
      </w:pPr>
      <w:r w:rsidRPr="002E6338">
        <w:rPr>
          <w:rFonts w:ascii="Times New Roman" w:eastAsia="宋体" w:hAnsi="Times New Roman" w:hint="eastAsia"/>
          <w:b/>
          <w:bCs/>
          <w:szCs w:val="22"/>
        </w:rPr>
        <w:t>Supplementary Table 1.</w:t>
      </w:r>
      <w:r w:rsidRPr="008103F6">
        <w:rPr>
          <w:rFonts w:ascii="Times New Roman" w:eastAsia="宋体" w:hAnsi="Times New Roman" w:hint="eastAsia"/>
          <w:szCs w:val="22"/>
        </w:rPr>
        <w:t xml:space="preserve"> </w:t>
      </w:r>
      <w:r w:rsidRPr="000F0CD5">
        <w:rPr>
          <w:rFonts w:ascii="Times New Roman" w:eastAsia="宋体" w:hAnsi="Times New Roman"/>
          <w:szCs w:val="22"/>
        </w:rPr>
        <w:t>Trajectory Definitions of Depressive Symptoms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608"/>
        <w:gridCol w:w="1951"/>
        <w:gridCol w:w="1727"/>
        <w:gridCol w:w="1866"/>
      </w:tblGrid>
      <w:tr w:rsidR="000F0CD5" w14:paraId="18A50E0D" w14:textId="77777777" w:rsidTr="00A275F4">
        <w:trPr>
          <w:trHeight w:val="425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159951E1" w14:textId="4E88A066" w:rsidR="000F0CD5" w:rsidRDefault="000F0CD5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35E6D48B" w14:textId="5CCCD75A" w:rsidR="000F0CD5" w:rsidRDefault="000F0CD5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  <w:r w:rsidRPr="000F0CD5">
              <w:rPr>
                <w:rFonts w:ascii="Times New Roman" w:eastAsia="宋体" w:hAnsi="Times New Roman"/>
                <w:szCs w:val="22"/>
              </w:rPr>
              <w:t>First wave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14:paraId="7374ADFD" w14:textId="6E13D39D" w:rsidR="000F0CD5" w:rsidRDefault="000F0CD5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  <w:r w:rsidRPr="000F0CD5">
              <w:rPr>
                <w:rFonts w:ascii="Times New Roman" w:eastAsia="宋体" w:hAnsi="Times New Roman"/>
                <w:szCs w:val="22"/>
              </w:rPr>
              <w:t>Second wav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5E43A66A" w14:textId="0950FDB6" w:rsidR="000F0CD5" w:rsidRDefault="000F0CD5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  <w:r w:rsidRPr="000F0CD5">
              <w:rPr>
                <w:rFonts w:ascii="Times New Roman" w:eastAsia="宋体" w:hAnsi="Times New Roman"/>
                <w:szCs w:val="22"/>
              </w:rPr>
              <w:t>Third wav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645412BD" w14:textId="68722A7A" w:rsidR="000F0CD5" w:rsidRDefault="000F0CD5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  <w:r w:rsidRPr="000F0CD5">
              <w:rPr>
                <w:rFonts w:ascii="Times New Roman" w:eastAsia="宋体" w:hAnsi="Times New Roman"/>
                <w:szCs w:val="22"/>
              </w:rPr>
              <w:t>Fourth wave</w:t>
            </w:r>
          </w:p>
        </w:tc>
      </w:tr>
      <w:tr w:rsidR="000F0CD5" w14:paraId="4496B07D" w14:textId="77777777" w:rsidTr="00A275F4">
        <w:trPr>
          <w:trHeight w:val="425"/>
        </w:trPr>
        <w:tc>
          <w:tcPr>
            <w:tcW w:w="1290" w:type="pct"/>
            <w:tcBorders>
              <w:top w:val="single" w:sz="4" w:space="0" w:color="auto"/>
            </w:tcBorders>
          </w:tcPr>
          <w:p w14:paraId="0F18C9B0" w14:textId="2F14481E" w:rsidR="000F0CD5" w:rsidRDefault="000F0CD5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44FE2AEC" w14:textId="32D60E15" w:rsidR="000F0CD5" w:rsidRPr="005105E5" w:rsidRDefault="005105E5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14:paraId="65C16C3C" w14:textId="25C621E4" w:rsidR="000F0CD5" w:rsidRPr="005105E5" w:rsidRDefault="000F0CD5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48622518" w14:textId="3D0EED5D" w:rsidR="000F0CD5" w:rsidRPr="005105E5" w:rsidRDefault="000F0CD5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7835E7C0" w14:textId="00B4E03B" w:rsidR="000F0CD5" w:rsidRPr="005105E5" w:rsidRDefault="000F0CD5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</w:tr>
      <w:tr w:rsidR="000F0CD5" w14:paraId="4FFF3F08" w14:textId="77777777" w:rsidTr="00A275F4">
        <w:trPr>
          <w:trHeight w:val="425"/>
        </w:trPr>
        <w:tc>
          <w:tcPr>
            <w:tcW w:w="1290" w:type="pct"/>
          </w:tcPr>
          <w:p w14:paraId="63FD8FE3" w14:textId="381F85C2" w:rsidR="000F0CD5" w:rsidRDefault="000F0CD5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834" w:type="pct"/>
          </w:tcPr>
          <w:p w14:paraId="1185E790" w14:textId="0B18ADB4" w:rsidR="000F0CD5" w:rsidRPr="005105E5" w:rsidRDefault="000F0CD5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012" w:type="pct"/>
          </w:tcPr>
          <w:p w14:paraId="59112899" w14:textId="4CCC93BA" w:rsidR="000F0CD5" w:rsidRPr="005105E5" w:rsidRDefault="000F0CD5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896" w:type="pct"/>
          </w:tcPr>
          <w:p w14:paraId="024F52A6" w14:textId="5F4C2F65" w:rsidR="000F0CD5" w:rsidRPr="005105E5" w:rsidRDefault="000F0CD5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968" w:type="pct"/>
          </w:tcPr>
          <w:p w14:paraId="38224E59" w14:textId="08C313F4" w:rsidR="000F0CD5" w:rsidRPr="005105E5" w:rsidRDefault="000F0CD5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</w:tr>
      <w:tr w:rsidR="00A275F4" w14:paraId="28FB6312" w14:textId="77777777" w:rsidTr="00A275F4">
        <w:trPr>
          <w:trHeight w:val="425"/>
        </w:trPr>
        <w:tc>
          <w:tcPr>
            <w:tcW w:w="1290" w:type="pct"/>
            <w:vMerge w:val="restart"/>
            <w:vAlign w:val="center"/>
          </w:tcPr>
          <w:p w14:paraId="328FCFE6" w14:textId="2C5B3BAB" w:rsidR="00A275F4" w:rsidRPr="000F0CD5" w:rsidRDefault="00A275F4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  <w:r w:rsidRPr="000F0CD5">
              <w:rPr>
                <w:rFonts w:ascii="Times New Roman" w:eastAsia="宋体" w:hAnsi="Times New Roman"/>
                <w:szCs w:val="22"/>
              </w:rPr>
              <w:t>Decreasing</w:t>
            </w:r>
          </w:p>
        </w:tc>
        <w:tc>
          <w:tcPr>
            <w:tcW w:w="834" w:type="pct"/>
          </w:tcPr>
          <w:p w14:paraId="52277DA6" w14:textId="3EE13E73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012" w:type="pct"/>
          </w:tcPr>
          <w:p w14:paraId="500C3400" w14:textId="62258E34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896" w:type="pct"/>
          </w:tcPr>
          <w:p w14:paraId="7F33D703" w14:textId="55CD4538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968" w:type="pct"/>
          </w:tcPr>
          <w:p w14:paraId="02CC8754" w14:textId="3EE55780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</w:tr>
      <w:tr w:rsidR="00A275F4" w14:paraId="3867A935" w14:textId="77777777" w:rsidTr="00A275F4">
        <w:trPr>
          <w:trHeight w:val="425"/>
        </w:trPr>
        <w:tc>
          <w:tcPr>
            <w:tcW w:w="1290" w:type="pct"/>
            <w:vMerge/>
          </w:tcPr>
          <w:p w14:paraId="0E22057A" w14:textId="72A1C318" w:rsidR="00A275F4" w:rsidRDefault="00A275F4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</w:p>
        </w:tc>
        <w:tc>
          <w:tcPr>
            <w:tcW w:w="834" w:type="pct"/>
          </w:tcPr>
          <w:p w14:paraId="4A38DE8E" w14:textId="7F5AA163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012" w:type="pct"/>
          </w:tcPr>
          <w:p w14:paraId="02BEC123" w14:textId="52EE55A4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896" w:type="pct"/>
          </w:tcPr>
          <w:p w14:paraId="6B03FD21" w14:textId="1C584607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968" w:type="pct"/>
          </w:tcPr>
          <w:p w14:paraId="1312DBA5" w14:textId="01833F08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</w:tr>
      <w:tr w:rsidR="00A275F4" w14:paraId="2075CE01" w14:textId="77777777" w:rsidTr="00A275F4">
        <w:trPr>
          <w:trHeight w:val="425"/>
        </w:trPr>
        <w:tc>
          <w:tcPr>
            <w:tcW w:w="1290" w:type="pct"/>
            <w:vMerge w:val="restart"/>
            <w:vAlign w:val="center"/>
          </w:tcPr>
          <w:p w14:paraId="0089A66F" w14:textId="430CE0F1" w:rsidR="00A275F4" w:rsidRPr="000F0CD5" w:rsidRDefault="00A275F4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  <w:r w:rsidRPr="000F0CD5">
              <w:rPr>
                <w:rFonts w:ascii="Times New Roman" w:eastAsia="宋体" w:hAnsi="Times New Roman"/>
                <w:szCs w:val="22"/>
              </w:rPr>
              <w:t>Increasing</w:t>
            </w:r>
          </w:p>
        </w:tc>
        <w:tc>
          <w:tcPr>
            <w:tcW w:w="834" w:type="pct"/>
          </w:tcPr>
          <w:p w14:paraId="3BC293FE" w14:textId="2315CA22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012" w:type="pct"/>
          </w:tcPr>
          <w:p w14:paraId="32B43C6F" w14:textId="15F844FC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896" w:type="pct"/>
          </w:tcPr>
          <w:p w14:paraId="477F465D" w14:textId="707B333A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968" w:type="pct"/>
          </w:tcPr>
          <w:p w14:paraId="78BB4808" w14:textId="416918B1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</w:tr>
      <w:tr w:rsidR="00A275F4" w14:paraId="69F66370" w14:textId="77777777" w:rsidTr="00A275F4">
        <w:trPr>
          <w:trHeight w:val="425"/>
        </w:trPr>
        <w:tc>
          <w:tcPr>
            <w:tcW w:w="1290" w:type="pct"/>
            <w:vMerge/>
          </w:tcPr>
          <w:p w14:paraId="7BD33329" w14:textId="42C65F70" w:rsidR="00A275F4" w:rsidRDefault="00A275F4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</w:p>
        </w:tc>
        <w:tc>
          <w:tcPr>
            <w:tcW w:w="834" w:type="pct"/>
          </w:tcPr>
          <w:p w14:paraId="705EB516" w14:textId="77E50DA6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012" w:type="pct"/>
          </w:tcPr>
          <w:p w14:paraId="7C55FD4E" w14:textId="294980DB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896" w:type="pct"/>
          </w:tcPr>
          <w:p w14:paraId="09E3A455" w14:textId="03E12C9A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968" w:type="pct"/>
          </w:tcPr>
          <w:p w14:paraId="7D240241" w14:textId="7078B7A8" w:rsidR="00A275F4" w:rsidRPr="005105E5" w:rsidRDefault="00A275F4" w:rsidP="00C47411">
            <w:pPr>
              <w:spacing w:line="336" w:lineRule="auto"/>
              <w:rPr>
                <w:rFonts w:ascii="Times New Roman" w:eastAsia="宋体" w:hAnsi="Times New Roman"/>
                <w:b/>
                <w:bCs/>
                <w:sz w:val="28"/>
                <w:szCs w:val="28"/>
              </w:rPr>
            </w:pPr>
            <w:r w:rsidRPr="005105E5">
              <w:rPr>
                <w:rFonts w:ascii="Times New Roman" w:eastAsia="宋体" w:hAnsi="Times New Roman" w:hint="eastAsia"/>
                <w:b/>
                <w:bCs/>
                <w:sz w:val="28"/>
                <w:szCs w:val="28"/>
              </w:rPr>
              <w:t>+</w:t>
            </w:r>
          </w:p>
        </w:tc>
      </w:tr>
      <w:tr w:rsidR="000F0CD5" w14:paraId="6A7E3991" w14:textId="77777777" w:rsidTr="00A275F4">
        <w:trPr>
          <w:trHeight w:val="425"/>
        </w:trPr>
        <w:tc>
          <w:tcPr>
            <w:tcW w:w="1290" w:type="pct"/>
            <w:tcBorders>
              <w:bottom w:val="single" w:sz="4" w:space="0" w:color="auto"/>
            </w:tcBorders>
          </w:tcPr>
          <w:p w14:paraId="2C51BF71" w14:textId="601E64E0" w:rsidR="000F0CD5" w:rsidRDefault="000F0CD5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  <w:r w:rsidRPr="000F0CD5">
              <w:rPr>
                <w:rFonts w:ascii="Times New Roman" w:eastAsia="宋体" w:hAnsi="Times New Roman"/>
                <w:szCs w:val="22"/>
              </w:rPr>
              <w:t>Fluctuating</w:t>
            </w:r>
          </w:p>
        </w:tc>
        <w:tc>
          <w:tcPr>
            <w:tcW w:w="3710" w:type="pct"/>
            <w:gridSpan w:val="4"/>
            <w:tcBorders>
              <w:bottom w:val="single" w:sz="4" w:space="0" w:color="auto"/>
            </w:tcBorders>
          </w:tcPr>
          <w:p w14:paraId="5A01A7A0" w14:textId="4360C895" w:rsidR="000F0CD5" w:rsidRDefault="000F0CD5" w:rsidP="00C47411">
            <w:pPr>
              <w:spacing w:line="336" w:lineRule="auto"/>
              <w:rPr>
                <w:rFonts w:ascii="Times New Roman" w:eastAsia="宋体" w:hAnsi="Times New Roman"/>
                <w:szCs w:val="22"/>
              </w:rPr>
            </w:pPr>
            <w:r w:rsidRPr="000F0CD5">
              <w:rPr>
                <w:rFonts w:ascii="Times New Roman" w:eastAsia="宋体" w:hAnsi="Times New Roman"/>
                <w:bCs/>
                <w:szCs w:val="22"/>
              </w:rPr>
              <w:t>All other cases where the above conditions are not met</w:t>
            </w:r>
          </w:p>
        </w:tc>
      </w:tr>
    </w:tbl>
    <w:p w14:paraId="3101C988" w14:textId="77777777" w:rsidR="005105E5" w:rsidRDefault="005105E5" w:rsidP="00C47411">
      <w:pPr>
        <w:spacing w:line="336" w:lineRule="auto"/>
        <w:rPr>
          <w:rFonts w:ascii="Times New Roman" w:eastAsia="宋体" w:hAnsi="Times New Roman"/>
          <w:szCs w:val="22"/>
        </w:rPr>
        <w:sectPr w:rsidR="005105E5" w:rsidSect="005105E5">
          <w:pgSz w:w="11906" w:h="16838"/>
          <w:pgMar w:top="1134" w:right="1134" w:bottom="1134" w:left="1134" w:header="851" w:footer="992" w:gutter="0"/>
          <w:cols w:space="425"/>
          <w:docGrid w:type="linesAndChars" w:linePitch="312"/>
        </w:sectPr>
      </w:pPr>
    </w:p>
    <w:p w14:paraId="7E40B1D9" w14:textId="681DBD6D" w:rsidR="00963395" w:rsidRPr="00963395" w:rsidRDefault="008103F6" w:rsidP="00C47411">
      <w:pPr>
        <w:spacing w:line="336" w:lineRule="auto"/>
        <w:rPr>
          <w:rFonts w:ascii="Times New Roman" w:eastAsia="宋体" w:hAnsi="Times New Roman"/>
          <w:szCs w:val="22"/>
        </w:rPr>
      </w:pPr>
      <w:r w:rsidRPr="002E6338">
        <w:rPr>
          <w:rFonts w:ascii="Times New Roman" w:eastAsia="宋体" w:hAnsi="Times New Roman" w:hint="eastAsia"/>
          <w:b/>
          <w:bCs/>
          <w:szCs w:val="22"/>
        </w:rPr>
        <w:lastRenderedPageBreak/>
        <w:t xml:space="preserve">Supplementary Table </w:t>
      </w:r>
      <w:r w:rsidR="00A275F4" w:rsidRPr="002E6338">
        <w:rPr>
          <w:rFonts w:ascii="Times New Roman" w:eastAsia="宋体" w:hAnsi="Times New Roman" w:hint="eastAsia"/>
          <w:b/>
          <w:bCs/>
          <w:szCs w:val="22"/>
        </w:rPr>
        <w:t>2</w:t>
      </w:r>
      <w:r w:rsidRPr="002E6338">
        <w:rPr>
          <w:rFonts w:ascii="Times New Roman" w:eastAsia="宋体" w:hAnsi="Times New Roman" w:hint="eastAsia"/>
          <w:b/>
          <w:bCs/>
          <w:szCs w:val="22"/>
        </w:rPr>
        <w:t>.</w:t>
      </w:r>
      <w:r w:rsidRPr="008103F6">
        <w:rPr>
          <w:rFonts w:ascii="Times New Roman" w:eastAsia="宋体" w:hAnsi="Times New Roman" w:hint="eastAsia"/>
          <w:szCs w:val="22"/>
        </w:rPr>
        <w:t xml:space="preserve"> Hazard Ratios from Discrete-Time Models for the Association of Depressive Symptom Trajectories with Incident Stroke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469"/>
        <w:gridCol w:w="3216"/>
        <w:gridCol w:w="1734"/>
        <w:gridCol w:w="3216"/>
        <w:gridCol w:w="1737"/>
      </w:tblGrid>
      <w:tr w:rsidR="00F35C89" w:rsidRPr="00E76B69" w14:paraId="217FE7E1" w14:textId="77777777" w:rsidTr="009E7F5A">
        <w:trPr>
          <w:trHeight w:hRule="exact" w:val="425"/>
        </w:trPr>
        <w:tc>
          <w:tcPr>
            <w:tcW w:w="1061" w:type="pct"/>
            <w:vMerge w:val="restart"/>
            <w:tcBorders>
              <w:top w:val="single" w:sz="4" w:space="0" w:color="auto"/>
            </w:tcBorders>
            <w:vAlign w:val="center"/>
          </w:tcPr>
          <w:p w14:paraId="57E43F1A" w14:textId="77777777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6A55BA7C" w14:textId="77777777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5395E" w14:textId="77777777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3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§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6A343" w14:textId="77777777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2328F" w14:textId="77777777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4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¶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A5D09" w14:textId="77777777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</w:tr>
      <w:tr w:rsidR="00F35C89" w:rsidRPr="00E76B69" w14:paraId="757784F3" w14:textId="77777777" w:rsidTr="009E7F5A">
        <w:trPr>
          <w:trHeight w:hRule="exact" w:val="425"/>
        </w:trPr>
        <w:tc>
          <w:tcPr>
            <w:tcW w:w="1061" w:type="pct"/>
            <w:vMerge/>
            <w:tcBorders>
              <w:bottom w:val="single" w:sz="4" w:space="0" w:color="auto"/>
            </w:tcBorders>
            <w:vAlign w:val="center"/>
          </w:tcPr>
          <w:p w14:paraId="42EF72C3" w14:textId="77777777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77127C60" w14:textId="7263E498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No. of cases</w:t>
            </w:r>
            <w:r w:rsidR="00777679" w:rsidRPr="00E76B69">
              <w:rPr>
                <w:rFonts w:ascii="Times New Roman" w:eastAsia="宋体" w:hAnsi="Times New Roman" w:cs="Times New Roman" w:hint="eastAsia"/>
                <w:b/>
                <w:bCs/>
                <w:szCs w:val="22"/>
              </w:rPr>
              <w:t xml:space="preserve"> (%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CBEF1" w14:textId="77777777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6233A" w14:textId="77777777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255B0" w14:textId="77777777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E372C" w14:textId="77777777" w:rsidR="00F35C89" w:rsidRPr="00E76B69" w:rsidRDefault="00F35C89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</w:tr>
      <w:tr w:rsidR="00B73CAF" w:rsidRPr="00E76B69" w14:paraId="44B99939" w14:textId="77777777" w:rsidTr="00B73CAF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4EAC5805" w14:textId="2D2080C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 xml:space="preserve">Total depressive symptom trajectory </w:t>
            </w:r>
          </w:p>
        </w:tc>
      </w:tr>
      <w:tr w:rsidR="00B73CAF" w:rsidRPr="00E76B69" w14:paraId="128829E1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4AD582ED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7C0C9696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252 (62.5)</w:t>
            </w:r>
          </w:p>
        </w:tc>
        <w:tc>
          <w:tcPr>
            <w:tcW w:w="1024" w:type="pct"/>
            <w:vAlign w:val="center"/>
          </w:tcPr>
          <w:p w14:paraId="09F9E63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53009647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58920FA3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766EC4FE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B73CAF" w:rsidRPr="00E76B69" w14:paraId="027DDC6B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1F37FEA5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4230B8BD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903 (9.0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A4B3193" w14:textId="3204E32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1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0.90- 1.53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51B98867" w14:textId="593A8B1D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226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55B2B381" w14:textId="182F9C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1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4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439D3EC5" w14:textId="51666788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444</w:t>
            </w:r>
          </w:p>
        </w:tc>
      </w:tr>
      <w:tr w:rsidR="00B73CAF" w:rsidRPr="00E76B69" w14:paraId="773B891D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317DA7F9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3CA1D0A7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582 (15.8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07984E73" w14:textId="07CAE26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3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6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79064F5E" w14:textId="11519516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06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021FAED5" w14:textId="62A3877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1482C13A" w14:textId="265CB95A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24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2B85E5C3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42081379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4ADFDF33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858 (8.6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78AA305A" w14:textId="3020DE2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4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1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8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340DE6E8" w14:textId="4E1F758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4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4600FA7" w14:textId="268764C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3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6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44452414" w14:textId="4E3F668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24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6D91C829" w14:textId="77777777" w:rsidTr="009E7F5A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4ACC4327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19391CCA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416 (4.1)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497C328" w14:textId="39C973F4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6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1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2.2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26B238" w14:textId="5074A7F8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3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08FDC45" w14:textId="6313C619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4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9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A02194E" w14:textId="714CD85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27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4D99230C" w14:textId="77777777" w:rsidTr="00B73CAF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4C3FFB51" w14:textId="0C6AA96A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Cognitive-affective trajectory of depressive symptom</w:t>
            </w:r>
          </w:p>
        </w:tc>
      </w:tr>
      <w:tr w:rsidR="00B73CAF" w:rsidRPr="00E76B69" w14:paraId="67A89E6C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7B299F6A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06D59A2D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493 (64.9)</w:t>
            </w:r>
          </w:p>
        </w:tc>
        <w:tc>
          <w:tcPr>
            <w:tcW w:w="1024" w:type="pct"/>
            <w:vAlign w:val="center"/>
          </w:tcPr>
          <w:p w14:paraId="4B885CC8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495C337B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712FD2D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52B793A9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B73CAF" w:rsidRPr="00E76B69" w14:paraId="79A2DFF3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06E26E49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37ADA1B7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894 (8.9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71A4954F" w14:textId="05A1F4D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1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4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5200FBF2" w14:textId="0FF2CD6A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389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0ACE63AF" w14:textId="35BE783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0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2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4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2AD2F237" w14:textId="3CE068C4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573</w:t>
            </w:r>
          </w:p>
        </w:tc>
      </w:tr>
      <w:tr w:rsidR="00B73CAF" w:rsidRPr="00E76B69" w14:paraId="38684B30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7876616A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70840E53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1491 (14.9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3FF13D84" w14:textId="0623D65A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24D1CB65" w14:textId="2C13EA74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39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F749E63" w14:textId="40527B8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4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57ECF462" w14:textId="48D270D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</w:p>
        </w:tc>
      </w:tr>
      <w:tr w:rsidR="00B73CAF" w:rsidRPr="00E76B69" w14:paraId="0E7FC161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14194662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28ADDE31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833 (8.3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5950F14C" w14:textId="41D35239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5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2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9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1145CDF9" w14:textId="156F061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3DFB895F" w14:textId="4338F5DD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4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1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8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75D1D906" w14:textId="569CA02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02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</w:tr>
      <w:tr w:rsidR="00B73CAF" w:rsidRPr="00E76B69" w14:paraId="26F97FA4" w14:textId="77777777" w:rsidTr="009E7F5A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562A6600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3397FDF2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300 (3.0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8389499" w14:textId="17203EA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3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9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DA9898C" w14:textId="7752581D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137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C0EA324" w14:textId="7BB829F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7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8956967" w14:textId="606073B9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318</w:t>
            </w:r>
          </w:p>
        </w:tc>
      </w:tr>
      <w:tr w:rsidR="00B73CAF" w:rsidRPr="00E76B69" w14:paraId="1CA27727" w14:textId="77777777" w:rsidTr="00B73CAF">
        <w:trPr>
          <w:trHeight w:hRule="exact" w:val="425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76E725CF" w14:textId="55AF09A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Somatic trajectory of depressive symptom</w:t>
            </w:r>
          </w:p>
        </w:tc>
      </w:tr>
      <w:tr w:rsidR="00B73CAF" w:rsidRPr="00E76B69" w14:paraId="362FE869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6822E167" w14:textId="6CC89FB4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1D2E26DA" w14:textId="67A3A21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361 (63.6)</w:t>
            </w:r>
          </w:p>
        </w:tc>
        <w:tc>
          <w:tcPr>
            <w:tcW w:w="1024" w:type="pct"/>
            <w:vAlign w:val="center"/>
          </w:tcPr>
          <w:p w14:paraId="0E954B65" w14:textId="0B8D52C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107A1F23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38093318" w14:textId="47AC4AC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53F9EE18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B73CAF" w:rsidRPr="00E76B69" w14:paraId="692B2219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1FC1DDE0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6B699185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994 (9.9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754B7E71" w14:textId="65AC6F8C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6C3EA178" w14:textId="56BACAA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122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39C57281" w14:textId="11449F9C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1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4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66C686B8" w14:textId="3565FD5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298</w:t>
            </w:r>
          </w:p>
        </w:tc>
      </w:tr>
      <w:tr w:rsidR="00B73CAF" w:rsidRPr="00E76B69" w14:paraId="346A0854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36C81072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342BA674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1465 (14.6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2D481E18" w14:textId="30372D06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3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1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6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42B75C3B" w14:textId="46DD81C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3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0F5A114A" w14:textId="32FD4306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0D55ECCC" w14:textId="3EC84B39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5502E6A9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62CE5D86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21E6C3CF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872 (8.7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1A263CB" w14:textId="79DC60C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1.00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6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1DDB1D91" w14:textId="3AC9B76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48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7A0A0DB4" w14:textId="5E645C7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3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6EBC9DE9" w14:textId="74F01A3A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156</w:t>
            </w:r>
          </w:p>
        </w:tc>
      </w:tr>
      <w:tr w:rsidR="00B73CAF" w:rsidRPr="00E76B69" w14:paraId="1CAADC20" w14:textId="77777777" w:rsidTr="009E7F5A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6B57B456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1EAE4A5E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319 (3.2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7809181" w14:textId="08F3C1F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2.3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6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3.2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A5AD81A" w14:textId="45170E0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A216046" w14:textId="1751F6A6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2.0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4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2.7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D77169A" w14:textId="34787CE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</w:tr>
    </w:tbl>
    <w:p w14:paraId="32A330E1" w14:textId="58E70535" w:rsidR="008103F6" w:rsidRDefault="009E7F5A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§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9E7F5A">
        <w:rPr>
          <w:rFonts w:ascii="Times New Roman" w:eastAsia="宋体" w:hAnsi="Times New Roman" w:cs="Times New Roman" w:hint="eastAsia"/>
          <w:szCs w:val="22"/>
        </w:rPr>
        <w:t>Model 3 adjusts for sociodemographics (age, race, education, marital status, and sex) and health behaviors (vigorous exercise, alcohol consumption, BMI, and smoking status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¶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E76B69">
        <w:rPr>
          <w:rFonts w:ascii="Times New Roman" w:eastAsia="宋体" w:hAnsi="Times New Roman" w:cs="Times New Roman"/>
          <w:szCs w:val="22"/>
        </w:rPr>
        <w:t xml:space="preserve">Model </w:t>
      </w:r>
      <w:r w:rsidRPr="00E76B69">
        <w:rPr>
          <w:rFonts w:ascii="Times New Roman" w:eastAsia="宋体" w:hAnsi="Times New Roman" w:cs="Times New Roman" w:hint="eastAsia"/>
          <w:szCs w:val="22"/>
        </w:rPr>
        <w:t>4</w:t>
      </w:r>
      <w:r w:rsidRPr="00E76B69">
        <w:rPr>
          <w:rFonts w:ascii="Times New Roman" w:eastAsia="宋体" w:hAnsi="Times New Roman" w:cs="Times New Roman"/>
          <w:szCs w:val="22"/>
        </w:rPr>
        <w:t xml:space="preserve"> additionally adjusts for health conditions (hypertension, heart conditions, diabetes, and cancer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hint="eastAsia"/>
          <w:szCs w:val="22"/>
        </w:rPr>
        <w:t>Significant causal associations are designated with asterisk (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5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1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>-value&lt;0.001).</w:t>
      </w:r>
    </w:p>
    <w:p w14:paraId="6DF6E109" w14:textId="5EC41FC8" w:rsidR="008103F6" w:rsidRPr="00E76B69" w:rsidRDefault="008103F6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Table </w:t>
      </w:r>
      <w:r w:rsidR="00A275F4" w:rsidRPr="002E6338">
        <w:rPr>
          <w:rFonts w:ascii="Times New Roman" w:eastAsia="宋体" w:hAnsi="Times New Roman" w:cs="Times New Roman" w:hint="eastAsia"/>
          <w:b/>
          <w:bCs/>
          <w:szCs w:val="22"/>
        </w:rPr>
        <w:t>3</w:t>
      </w: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t>.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 Odds Ratios from Logistic Regression Models for the Association of Depressive Symptom Trajectories with </w:t>
      </w:r>
      <w:r w:rsidRPr="008103F6">
        <w:rPr>
          <w:rFonts w:ascii="Times New Roman" w:eastAsia="宋体" w:hAnsi="Times New Roman" w:hint="eastAsia"/>
          <w:szCs w:val="22"/>
        </w:rPr>
        <w:t>Incident Stroke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469"/>
        <w:gridCol w:w="3216"/>
        <w:gridCol w:w="1734"/>
        <w:gridCol w:w="3216"/>
        <w:gridCol w:w="1737"/>
      </w:tblGrid>
      <w:tr w:rsidR="00B73CAF" w:rsidRPr="00E76B69" w14:paraId="2B64CD3C" w14:textId="77777777" w:rsidTr="009E7F5A">
        <w:trPr>
          <w:trHeight w:hRule="exact" w:val="425"/>
        </w:trPr>
        <w:tc>
          <w:tcPr>
            <w:tcW w:w="1061" w:type="pct"/>
            <w:vMerge w:val="restart"/>
            <w:tcBorders>
              <w:top w:val="single" w:sz="4" w:space="0" w:color="auto"/>
            </w:tcBorders>
            <w:vAlign w:val="center"/>
          </w:tcPr>
          <w:p w14:paraId="2DDF8F07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747ED123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A6D05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3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§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551D3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0F2E8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4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¶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36D4C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</w:tr>
      <w:tr w:rsidR="00B73CAF" w:rsidRPr="00E76B69" w14:paraId="431258F3" w14:textId="77777777" w:rsidTr="009E7F5A">
        <w:trPr>
          <w:trHeight w:hRule="exact" w:val="425"/>
        </w:trPr>
        <w:tc>
          <w:tcPr>
            <w:tcW w:w="1061" w:type="pct"/>
            <w:vMerge/>
            <w:tcBorders>
              <w:bottom w:val="single" w:sz="4" w:space="0" w:color="auto"/>
            </w:tcBorders>
            <w:vAlign w:val="center"/>
          </w:tcPr>
          <w:p w14:paraId="55223B5B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1D4BF39E" w14:textId="1368F4C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No. of cases</w:t>
            </w:r>
            <w:r w:rsidR="00777679" w:rsidRPr="00E76B69">
              <w:rPr>
                <w:rFonts w:ascii="Times New Roman" w:eastAsia="宋体" w:hAnsi="Times New Roman" w:cs="Times New Roman" w:hint="eastAsia"/>
                <w:b/>
                <w:bCs/>
                <w:szCs w:val="22"/>
              </w:rPr>
              <w:t xml:space="preserve"> (%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B2C4D" w14:textId="4ABAD121" w:rsidR="00B73CAF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</w:rPr>
              <w:t>O</w:t>
            </w:r>
            <w:r w:rsidR="00B73CAF"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R (95% CI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F419E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5145B" w14:textId="1B535F1D" w:rsidR="00B73CAF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</w:rPr>
              <w:t>O</w:t>
            </w:r>
            <w:r w:rsidR="00B73CAF"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R (95% CI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AA54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</w:tr>
      <w:tr w:rsidR="00B73CAF" w:rsidRPr="00E76B69" w14:paraId="0D6B167B" w14:textId="77777777" w:rsidTr="00B73CAF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3EBA5567" w14:textId="53F7E3B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Total depressive symptom trajectory</w:t>
            </w:r>
          </w:p>
        </w:tc>
      </w:tr>
      <w:tr w:rsidR="00B73CAF" w:rsidRPr="00E76B69" w14:paraId="749DCCC0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49C64CC3" w14:textId="2E07A76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577B9F18" w14:textId="76AD5136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252 (62.5)</w:t>
            </w:r>
          </w:p>
        </w:tc>
        <w:tc>
          <w:tcPr>
            <w:tcW w:w="1024" w:type="pct"/>
            <w:vAlign w:val="center"/>
          </w:tcPr>
          <w:p w14:paraId="4452178D" w14:textId="7211730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1C5E571D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6A40B3AC" w14:textId="2277FCC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4F39B9E8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B73CAF" w:rsidRPr="00E76B69" w14:paraId="2BA95EF2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604A19CA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15CC4190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903 (9.0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50A06EDC" w14:textId="4922FACA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0 (0.90- 1.57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35C9E116" w14:textId="55373EE6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197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CCCE9CD" w14:textId="16DBF4E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2 (0.84- 1.48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7C322B05" w14:textId="1A4FABB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414</w:t>
            </w:r>
          </w:p>
        </w:tc>
      </w:tr>
      <w:tr w:rsidR="00B73CAF" w:rsidRPr="00E76B69" w14:paraId="4F620EF8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1BAC34C5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38712EA7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582 (15.8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2DC15734" w14:textId="6F82DED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6 (1.10- 1.68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6D3B32B1" w14:textId="7A6D9B1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4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314911C" w14:textId="23F761B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9 (1.04- 1.59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170FACBA" w14:textId="6AA9ABF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9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79C46347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7FE53128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169BCF68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858 (8.6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231D4440" w14:textId="4ECD55C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50 (1.15- 1.93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34D015A8" w14:textId="29C0859D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2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2DDB8FAB" w14:textId="26456ED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8 (1.06- 1.78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5B237174" w14:textId="0A36020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6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1C3DF3B8" w14:textId="77777777" w:rsidTr="009E7F5A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7E218975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67A358A5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416 (4.1)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54E0D64" w14:textId="67750EC4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74 (1.22- 2.43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E6496A9" w14:textId="7F473ADA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2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3F4A95C" w14:textId="13163999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52 (1.06- 2.13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1211B4" w14:textId="54F7EF2D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9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37BD0BF3" w14:textId="77777777" w:rsidTr="00B73CAF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05E8316E" w14:textId="6B1ED05A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Cognitive-affective trajectory of depressive symptom</w:t>
            </w:r>
          </w:p>
        </w:tc>
      </w:tr>
      <w:tr w:rsidR="00B73CAF" w:rsidRPr="00E76B69" w14:paraId="52218EE2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57DD7B55" w14:textId="6B117DE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66D15CA5" w14:textId="1917E7A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493 (64.9)</w:t>
            </w:r>
          </w:p>
        </w:tc>
        <w:tc>
          <w:tcPr>
            <w:tcW w:w="1024" w:type="pct"/>
            <w:vAlign w:val="center"/>
          </w:tcPr>
          <w:p w14:paraId="619E5975" w14:textId="451EB85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12DADA43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70F4005F" w14:textId="46922D0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5BBF3A04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B73CAF" w:rsidRPr="00E76B69" w14:paraId="42EC9A6D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17D7C795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4C104C4F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894 (8.9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03EE4E5D" w14:textId="4AED1DB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1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6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6840FC68" w14:textId="1FA5625D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339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20200B95" w14:textId="714137D8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1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2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4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086918E4" w14:textId="64399D9D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528</w:t>
            </w:r>
          </w:p>
        </w:tc>
      </w:tr>
      <w:tr w:rsidR="00B73CAF" w:rsidRPr="00E76B69" w14:paraId="7B45AF12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09ED18E6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67E0E61A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1491 (14.9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F18BA94" w14:textId="132B246D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12BA7A5D" w14:textId="469F732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6F4F6EA" w14:textId="5EF873C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9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4EB11A2A" w14:textId="5B286D0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</w:p>
        </w:tc>
      </w:tr>
      <w:tr w:rsidR="00B73CAF" w:rsidRPr="00E76B69" w14:paraId="7E72F398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3B5A425F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10B101AB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833 (8.3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5071608D" w14:textId="324054CA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6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2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2.0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2891F2F7" w14:textId="3931091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0222BD3C" w14:textId="1F75748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5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1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9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09C24F90" w14:textId="3A36399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</w:t>
            </w:r>
            <w:r w:rsidR="009E7F5A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</w:tr>
      <w:tr w:rsidR="00B73CAF" w:rsidRPr="00E76B69" w14:paraId="4C7DA3A5" w14:textId="77777777" w:rsidTr="009E7F5A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1AF80C77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3902FE55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300 (3.0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5A1FE92" w14:textId="5F228AC6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4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4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2.1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2B022C0" w14:textId="68C3E2B9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81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A31CEF5" w14:textId="1C7D282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3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9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3DD511D" w14:textId="2F95DA6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217</w:t>
            </w:r>
          </w:p>
        </w:tc>
      </w:tr>
      <w:tr w:rsidR="00B73CAF" w:rsidRPr="00E76B69" w14:paraId="42D6B02D" w14:textId="77777777" w:rsidTr="00B73CAF">
        <w:trPr>
          <w:trHeight w:hRule="exact" w:val="425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726FB744" w14:textId="18D613F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Somatic trajectory of depressive symptom</w:t>
            </w:r>
          </w:p>
        </w:tc>
      </w:tr>
      <w:tr w:rsidR="00B73CAF" w:rsidRPr="00E76B69" w14:paraId="5AD95B21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41CFE3FA" w14:textId="012174E8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5F69B8D3" w14:textId="7B8E895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361 (63.6)</w:t>
            </w:r>
          </w:p>
        </w:tc>
        <w:tc>
          <w:tcPr>
            <w:tcW w:w="1024" w:type="pct"/>
            <w:vAlign w:val="center"/>
          </w:tcPr>
          <w:p w14:paraId="75D0E071" w14:textId="263712F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693F35DA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3901CE21" w14:textId="29DF5CA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154D8AFA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B73CAF" w:rsidRPr="00E76B69" w14:paraId="512ABEF7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41318D95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251161CD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994 (9.9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6716600D" w14:textId="6F9E888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6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606FCBCE" w14:textId="6DCC717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3BEA8C0E" w14:textId="5664592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1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300BD658" w14:textId="24696EDC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271</w:t>
            </w:r>
          </w:p>
        </w:tc>
      </w:tr>
      <w:tr w:rsidR="00B73CAF" w:rsidRPr="00E76B69" w14:paraId="383AB8A1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6FECF12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6FEB724D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1465 (14.6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354EE508" w14:textId="062ADA6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4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1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7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2EB543BE" w14:textId="2319B5C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7AF48FB6" w14:textId="02E2D0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3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6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133A2218" w14:textId="3C849FB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079512A1" w14:textId="77777777" w:rsidTr="009E7F5A">
        <w:trPr>
          <w:trHeight w:hRule="exact" w:val="425"/>
        </w:trPr>
        <w:tc>
          <w:tcPr>
            <w:tcW w:w="1061" w:type="pct"/>
            <w:vAlign w:val="center"/>
          </w:tcPr>
          <w:p w14:paraId="3FC9BE06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398BB53C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872 (8.7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4C196897" w14:textId="4721A4C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3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7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05CE4C24" w14:textId="2C6003E4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40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564BA80A" w14:textId="32EE13E4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2F7A72DB" w14:textId="64F831E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138</w:t>
            </w:r>
          </w:p>
        </w:tc>
      </w:tr>
      <w:tr w:rsidR="00B73CAF" w:rsidRPr="00E76B69" w14:paraId="702D1C5A" w14:textId="77777777" w:rsidTr="009E7F5A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7CF86082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5F9B5A01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319 (3.2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A816A9F" w14:textId="0416E75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2.4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7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3.4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1E4130E" w14:textId="3819454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5BBC9E3" w14:textId="4D4014D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2.0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4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2.9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03D0671" w14:textId="694587D8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</w:tr>
    </w:tbl>
    <w:p w14:paraId="38341BB9" w14:textId="5EB7CEFE" w:rsidR="008103F6" w:rsidRPr="00E76B69" w:rsidRDefault="009E7F5A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§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9E7F5A">
        <w:rPr>
          <w:rFonts w:ascii="Times New Roman" w:eastAsia="宋体" w:hAnsi="Times New Roman" w:cs="Times New Roman" w:hint="eastAsia"/>
          <w:szCs w:val="22"/>
        </w:rPr>
        <w:t>Model 3 adjusts for sociodemographics (age, race, education, marital status, and sex) and health behaviors (vigorous exercise, alcohol consumption, BMI, and smoking status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¶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E76B69">
        <w:rPr>
          <w:rFonts w:ascii="Times New Roman" w:eastAsia="宋体" w:hAnsi="Times New Roman" w:cs="Times New Roman"/>
          <w:szCs w:val="22"/>
        </w:rPr>
        <w:t xml:space="preserve">Model </w:t>
      </w:r>
      <w:r w:rsidRPr="00E76B69">
        <w:rPr>
          <w:rFonts w:ascii="Times New Roman" w:eastAsia="宋体" w:hAnsi="Times New Roman" w:cs="Times New Roman" w:hint="eastAsia"/>
          <w:szCs w:val="22"/>
        </w:rPr>
        <w:t>4</w:t>
      </w:r>
      <w:r w:rsidRPr="00E76B69">
        <w:rPr>
          <w:rFonts w:ascii="Times New Roman" w:eastAsia="宋体" w:hAnsi="Times New Roman" w:cs="Times New Roman"/>
          <w:szCs w:val="22"/>
        </w:rPr>
        <w:t xml:space="preserve"> additionally adjusts for health conditions (hypertension, heart conditions, diabetes, and cancer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hint="eastAsia"/>
          <w:szCs w:val="22"/>
        </w:rPr>
        <w:t>Significant causal associations are designated with asterisk (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5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1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>-value&lt;0.001).</w:t>
      </w:r>
    </w:p>
    <w:p w14:paraId="6C6DF494" w14:textId="6ECEC958" w:rsidR="00553D16" w:rsidRPr="00E76B69" w:rsidRDefault="008103F6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Table </w:t>
      </w:r>
      <w:r w:rsidR="00A275F4" w:rsidRPr="002E6338">
        <w:rPr>
          <w:rFonts w:ascii="Times New Roman" w:eastAsia="宋体" w:hAnsi="Times New Roman" w:cs="Times New Roman" w:hint="eastAsia"/>
          <w:b/>
          <w:bCs/>
          <w:szCs w:val="22"/>
        </w:rPr>
        <w:t>4</w:t>
      </w: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t>.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 Cox Proportional Hazard Ratios for the Association of Depressive Symptom Trajectories with </w:t>
      </w:r>
      <w:r w:rsidRPr="008103F6">
        <w:rPr>
          <w:rFonts w:ascii="Times New Roman" w:eastAsia="宋体" w:hAnsi="Times New Roman" w:hint="eastAsia"/>
          <w:szCs w:val="22"/>
        </w:rPr>
        <w:t>Incident Stroke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 Over a 10-year Follow-up Period for the Overall Sample, Adjusted for Decreasing and Increasing Trajectory Groups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469"/>
        <w:gridCol w:w="3216"/>
        <w:gridCol w:w="1734"/>
        <w:gridCol w:w="3216"/>
        <w:gridCol w:w="1737"/>
      </w:tblGrid>
      <w:tr w:rsidR="00B73CAF" w:rsidRPr="00E76B69" w14:paraId="5B7D047B" w14:textId="77777777" w:rsidTr="00E341C6">
        <w:trPr>
          <w:trHeight w:hRule="exact" w:val="425"/>
        </w:trPr>
        <w:tc>
          <w:tcPr>
            <w:tcW w:w="1061" w:type="pct"/>
            <w:vMerge w:val="restart"/>
            <w:tcBorders>
              <w:top w:val="single" w:sz="4" w:space="0" w:color="auto"/>
            </w:tcBorders>
            <w:vAlign w:val="center"/>
          </w:tcPr>
          <w:p w14:paraId="7DBDF9F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7C2A91B3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F0C8F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3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§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1C536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7546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4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¶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CC3B6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</w:tr>
      <w:tr w:rsidR="00B73CAF" w:rsidRPr="00E76B69" w14:paraId="31098465" w14:textId="77777777" w:rsidTr="00E341C6">
        <w:trPr>
          <w:trHeight w:hRule="exact" w:val="425"/>
        </w:trPr>
        <w:tc>
          <w:tcPr>
            <w:tcW w:w="1061" w:type="pct"/>
            <w:vMerge/>
            <w:tcBorders>
              <w:bottom w:val="single" w:sz="4" w:space="0" w:color="auto"/>
            </w:tcBorders>
            <w:vAlign w:val="center"/>
          </w:tcPr>
          <w:p w14:paraId="6621BF4B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37B48D91" w14:textId="2333C6A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No. of cases</w:t>
            </w:r>
            <w:r w:rsidR="00777679" w:rsidRPr="00E76B69">
              <w:rPr>
                <w:rFonts w:ascii="Times New Roman" w:eastAsia="宋体" w:hAnsi="Times New Roman" w:cs="Times New Roman" w:hint="eastAsia"/>
                <w:b/>
                <w:bCs/>
                <w:szCs w:val="22"/>
              </w:rPr>
              <w:t xml:space="preserve"> (%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91720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8DC6D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D051B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9CFE7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</w:tr>
      <w:tr w:rsidR="00B73CAF" w:rsidRPr="00E76B69" w14:paraId="48A3D7A6" w14:textId="77777777" w:rsidTr="00B73CAF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2D704F6D" w14:textId="2E13C5C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Total depressive symptom trajectory</w:t>
            </w:r>
          </w:p>
        </w:tc>
      </w:tr>
      <w:tr w:rsidR="00B73CAF" w:rsidRPr="00E76B69" w14:paraId="73F5F4F2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653C12DD" w14:textId="6A3D9B6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4CACA2CB" w14:textId="587F9B8D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252 (62.5)</w:t>
            </w:r>
          </w:p>
        </w:tc>
        <w:tc>
          <w:tcPr>
            <w:tcW w:w="1024" w:type="pct"/>
            <w:vAlign w:val="center"/>
          </w:tcPr>
          <w:p w14:paraId="6889DFE9" w14:textId="327F67F6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0C5FE097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5537A665" w14:textId="5CC405E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52F74A9B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B73CAF" w:rsidRPr="00E76B69" w14:paraId="4015DF98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5094C6FB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76A2768E" w14:textId="743FF320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750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.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51710BAA" w14:textId="2C798D9A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0 (0.83- 1.48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78D969F9" w14:textId="0C95426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504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47C360E7" w14:textId="2174DAF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08 (0.81- 1.45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2D696A0A" w14:textId="657D9E6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587</w:t>
            </w:r>
          </w:p>
        </w:tc>
      </w:tr>
      <w:tr w:rsidR="00B73CAF" w:rsidRPr="00E76B69" w14:paraId="3E1BAF99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222F9B85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176DF3DE" w14:textId="098C76D9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133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1.3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74E07FE1" w14:textId="183F063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5 (1.04- 1.50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6396E2CE" w14:textId="2B796AF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6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2E87F3A5" w14:textId="6ED28064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2 (1.02- 1.47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309ACF9E" w14:textId="6AEFFF8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31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162EE595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472C5A32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0B8D134C" w14:textId="53BCACAE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460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4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.6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417D5C54" w14:textId="09E5B12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9 (1.10- 2.02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014BE580" w14:textId="6C089AF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1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57B010F4" w14:textId="2E0D74D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4 (1.06- 1.96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188735FD" w14:textId="142BD52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9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5B980A1F" w14:textId="77777777" w:rsidTr="00E341C6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202A4139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1014F51C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416 (4.1)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C9D125" w14:textId="70158C5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7 (1.06- 2.04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D695547" w14:textId="212D891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20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CF96F0B" w14:textId="74D95EB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2 (1.03- 1.97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825C233" w14:textId="709C5E94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34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5D90E89F" w14:textId="77777777" w:rsidTr="00B73CAF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166C8E04" w14:textId="6F89420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Cognitive-affective trajectory of depressive symptom</w:t>
            </w:r>
          </w:p>
        </w:tc>
      </w:tr>
      <w:tr w:rsidR="00B73CAF" w:rsidRPr="00E76B69" w14:paraId="583EEA00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2942BD32" w14:textId="3D46734C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0060F4B8" w14:textId="52C1F10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493 (64.9)</w:t>
            </w:r>
          </w:p>
        </w:tc>
        <w:tc>
          <w:tcPr>
            <w:tcW w:w="1024" w:type="pct"/>
            <w:vAlign w:val="center"/>
          </w:tcPr>
          <w:p w14:paraId="36E12D48" w14:textId="754902F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7792FF17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5D5110B0" w14:textId="0D02D07D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09FA092E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B73CAF" w:rsidRPr="00E76B69" w14:paraId="782413AC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1B390C4E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7699DF6E" w14:textId="55C085C4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770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7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7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A8752D4" w14:textId="1184F55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2 (0.85- 1.49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54815885" w14:textId="3A31A5C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424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012DC76D" w14:textId="17BFEF2B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1 (0.83- 1.47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544863A8" w14:textId="3D9B8228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475</w:t>
            </w:r>
          </w:p>
        </w:tc>
      </w:tr>
      <w:tr w:rsidR="00B73CAF" w:rsidRPr="00E76B69" w14:paraId="76E7435E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1B13AB84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5CA7AE82" w14:textId="03E5665F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2034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20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3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69C0BFD7" w14:textId="45C0DA94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0 (1.00- 1.45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228C8654" w14:textId="431293F6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51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040A1B96" w14:textId="643AA96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9 (0.99- 1.43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12D0FF85" w14:textId="0100C5E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67</w:t>
            </w:r>
          </w:p>
        </w:tc>
      </w:tr>
      <w:tr w:rsidR="00B73CAF" w:rsidRPr="00E76B69" w14:paraId="5B464024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211053E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0A6E936B" w14:textId="4E66C848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414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4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1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7DFE46E" w14:textId="32CFA395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65 (1.21- 2.24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034B0218" w14:textId="2A5AEAE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1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6F9BF3AF" w14:textId="25BDF40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60 (1.18- 2.18) 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4CE07DC8" w14:textId="5819A49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3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</w:tr>
      <w:tr w:rsidR="00B73CAF" w:rsidRPr="00E76B69" w14:paraId="0F6A753A" w14:textId="77777777" w:rsidTr="00E341C6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311780CB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6DB4ABCF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300 (3.0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DF3C176" w14:textId="1C8EBC4D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9 (0.81- 1.77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B51AD80" w14:textId="6F71A86C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377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779D4FA" w14:textId="287BB54C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7 (0.79- 1.73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7EC4D9F" w14:textId="4E2327F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430</w:t>
            </w:r>
          </w:p>
        </w:tc>
      </w:tr>
      <w:tr w:rsidR="00B73CAF" w:rsidRPr="00E76B69" w14:paraId="76B0F313" w14:textId="77777777" w:rsidTr="00B73CAF">
        <w:trPr>
          <w:trHeight w:hRule="exact" w:val="425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6CAAFCCB" w14:textId="5A084EF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Somatic trajectory of depressive symptom</w:t>
            </w:r>
          </w:p>
        </w:tc>
      </w:tr>
      <w:tr w:rsidR="00B73CAF" w:rsidRPr="00E76B69" w14:paraId="77CCE984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4C4F4CFF" w14:textId="2691929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1949BF10" w14:textId="39B0560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361 (63.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)</w:t>
            </w:r>
          </w:p>
        </w:tc>
        <w:tc>
          <w:tcPr>
            <w:tcW w:w="1024" w:type="pct"/>
            <w:vAlign w:val="center"/>
          </w:tcPr>
          <w:p w14:paraId="39370AD3" w14:textId="3CE25CA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0FA70657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15AAE83D" w14:textId="530A7A3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589C1B37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B73CAF" w:rsidRPr="00E76B69" w14:paraId="3459AE0F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7D6A1F80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6B477E96" w14:textId="6570F029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843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8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4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50FA8420" w14:textId="708B37C8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6 (0.97- 1.64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35AB97AB" w14:textId="4600815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83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2E63F02" w14:textId="2C1E0428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4 (0.95- 1.61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260BF8EF" w14:textId="405E5A3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111</w:t>
            </w:r>
          </w:p>
        </w:tc>
      </w:tr>
      <w:tr w:rsidR="00B73CAF" w:rsidRPr="00E76B69" w14:paraId="6B0CE82C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6F7748FE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4E38266B" w14:textId="1B560786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2020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20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2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52CD681B" w14:textId="3E08ED0F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5 (1.04- 1.50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2D1FB6A4" w14:textId="1B6DD47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9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34AE7B75" w14:textId="0C38FFA8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1 (1.01- 1.46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24C31517" w14:textId="43F4A514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43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2DA760D0" w14:textId="77777777" w:rsidTr="00E341C6">
        <w:trPr>
          <w:trHeight w:hRule="exact" w:val="425"/>
        </w:trPr>
        <w:tc>
          <w:tcPr>
            <w:tcW w:w="1061" w:type="pct"/>
            <w:vAlign w:val="center"/>
          </w:tcPr>
          <w:p w14:paraId="6933D180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03F8FC89" w14:textId="5B67BC9D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468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4</w:t>
            </w: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.7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60F08A03" w14:textId="45EB98DC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1 (0.86- 1.68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06EB78C0" w14:textId="2103DFD1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270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2840132" w14:textId="11391F40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0 (0.86- 1.67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6D2E8B6A" w14:textId="64A26FDE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294</w:t>
            </w:r>
          </w:p>
        </w:tc>
      </w:tr>
      <w:tr w:rsidR="00B73CAF" w:rsidRPr="00E76B69" w14:paraId="5379EE0E" w14:textId="77777777" w:rsidTr="00E341C6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0939D66B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0AE38BF5" w14:textId="77777777" w:rsidR="00B73CAF" w:rsidRPr="00E76B69" w:rsidRDefault="00B73CA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319 (3.2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72B006A" w14:textId="75980216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.09 (1.51- 2.91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7BBAF50" w14:textId="449B821C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6414A82" w14:textId="50C21C13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97 (1.42- 2.74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1D42AC7" w14:textId="6AF84A32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</w:tr>
    </w:tbl>
    <w:p w14:paraId="3299C43D" w14:textId="48E20DE9" w:rsidR="00963395" w:rsidRDefault="00E341C6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§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9E7F5A">
        <w:rPr>
          <w:rFonts w:ascii="Times New Roman" w:eastAsia="宋体" w:hAnsi="Times New Roman" w:cs="Times New Roman" w:hint="eastAsia"/>
          <w:szCs w:val="22"/>
        </w:rPr>
        <w:t>Model 3 adjusts for sociodemographics (age, race, education, marital status, and sex) and health behaviors (vigorous exercise, alcohol consumption, BMI, and smoking status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¶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E76B69">
        <w:rPr>
          <w:rFonts w:ascii="Times New Roman" w:eastAsia="宋体" w:hAnsi="Times New Roman" w:cs="Times New Roman"/>
          <w:szCs w:val="22"/>
        </w:rPr>
        <w:t xml:space="preserve">Model </w:t>
      </w:r>
      <w:r w:rsidRPr="00E76B69">
        <w:rPr>
          <w:rFonts w:ascii="Times New Roman" w:eastAsia="宋体" w:hAnsi="Times New Roman" w:cs="Times New Roman" w:hint="eastAsia"/>
          <w:szCs w:val="22"/>
        </w:rPr>
        <w:t>4</w:t>
      </w:r>
      <w:r w:rsidRPr="00E76B69">
        <w:rPr>
          <w:rFonts w:ascii="Times New Roman" w:eastAsia="宋体" w:hAnsi="Times New Roman" w:cs="Times New Roman"/>
          <w:szCs w:val="22"/>
        </w:rPr>
        <w:t xml:space="preserve"> additionally adjusts for health conditions (hypertension, heart conditions, diabetes, and cancer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hint="eastAsia"/>
          <w:szCs w:val="22"/>
        </w:rPr>
        <w:t>Significant causal associations are designated with asterisk (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5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1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>-value&lt;0.001).</w:t>
      </w:r>
    </w:p>
    <w:p w14:paraId="2E5E8784" w14:textId="75F0E7E7" w:rsidR="00963395" w:rsidRDefault="008103F6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Table </w:t>
      </w:r>
      <w:r w:rsidR="00A275F4" w:rsidRPr="002E6338">
        <w:rPr>
          <w:rFonts w:ascii="Times New Roman" w:eastAsia="宋体" w:hAnsi="Times New Roman" w:cs="Times New Roman" w:hint="eastAsia"/>
          <w:b/>
          <w:bCs/>
          <w:szCs w:val="22"/>
        </w:rPr>
        <w:t>5</w:t>
      </w: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t xml:space="preserve">. 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Cox Proportional Hazard Ratios for the Association of Depressive Symptom Trajectories with </w:t>
      </w:r>
      <w:r w:rsidRPr="008103F6">
        <w:rPr>
          <w:rFonts w:ascii="Times New Roman" w:eastAsia="宋体" w:hAnsi="Times New Roman" w:hint="eastAsia"/>
          <w:szCs w:val="22"/>
        </w:rPr>
        <w:t>Incident Stroke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 Over a 10-year Follow-up Period for the Overall Sample, Adjusted for </w:t>
      </w:r>
      <w:r w:rsidRPr="00E76B69">
        <w:rPr>
          <w:rFonts w:ascii="Times New Roman" w:eastAsia="宋体" w:hAnsi="Times New Roman" w:cs="Times New Roman"/>
          <w:szCs w:val="22"/>
        </w:rPr>
        <w:t>Consistently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 High Trajectory Group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944"/>
        <w:gridCol w:w="1910"/>
        <w:gridCol w:w="1036"/>
        <w:gridCol w:w="1910"/>
        <w:gridCol w:w="1036"/>
        <w:gridCol w:w="1910"/>
        <w:gridCol w:w="1036"/>
        <w:gridCol w:w="1910"/>
        <w:gridCol w:w="1033"/>
      </w:tblGrid>
      <w:tr w:rsidR="00963395" w:rsidRPr="00E76B69" w14:paraId="3BB2D9F9" w14:textId="77777777" w:rsidTr="00963395">
        <w:trPr>
          <w:trHeight w:hRule="exact" w:val="425"/>
        </w:trPr>
        <w:tc>
          <w:tcPr>
            <w:tcW w:w="630" w:type="pct"/>
            <w:vMerge w:val="restart"/>
            <w:tcBorders>
              <w:top w:val="single" w:sz="4" w:space="0" w:color="auto"/>
            </w:tcBorders>
            <w:vAlign w:val="center"/>
          </w:tcPr>
          <w:p w14:paraId="6DA319B5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251E2F43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7F695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1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†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B726B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146DE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2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‡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87DE1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1E24D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3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§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7B57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F8A81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4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¶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13ECB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</w:tr>
      <w:tr w:rsidR="00963395" w:rsidRPr="00E76B69" w14:paraId="2C42BF1A" w14:textId="77777777" w:rsidTr="00963395">
        <w:trPr>
          <w:trHeight w:hRule="exact" w:val="425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760F255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3D3D8EA8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No. of cases</w:t>
            </w:r>
            <w:r w:rsidRPr="00E76B69">
              <w:rPr>
                <w:rFonts w:ascii="Times New Roman" w:eastAsia="宋体" w:hAnsi="Times New Roman" w:cs="Times New Roman" w:hint="eastAsia"/>
                <w:b/>
                <w:bCs/>
                <w:szCs w:val="22"/>
              </w:rPr>
              <w:t xml:space="preserve"> (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68C75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76502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AC4FC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3C76B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645D5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20726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8FF91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13172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</w:tr>
      <w:tr w:rsidR="00963395" w:rsidRPr="00E76B69" w14:paraId="732910C0" w14:textId="77777777" w:rsidTr="00022F41">
        <w:trPr>
          <w:trHeight w:hRule="exact" w:val="425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17AA1660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i/>
                <w:i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 xml:space="preserve">Total depressive symptom trajectory </w:t>
            </w:r>
          </w:p>
        </w:tc>
      </w:tr>
      <w:tr w:rsidR="00963395" w:rsidRPr="00E76B69" w14:paraId="00682C16" w14:textId="77777777" w:rsidTr="00963395">
        <w:trPr>
          <w:trHeight w:hRule="exact" w:val="425"/>
        </w:trPr>
        <w:tc>
          <w:tcPr>
            <w:tcW w:w="630" w:type="pct"/>
            <w:vAlign w:val="center"/>
          </w:tcPr>
          <w:p w14:paraId="09749894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619" w:type="pct"/>
            <w:vAlign w:val="center"/>
          </w:tcPr>
          <w:p w14:paraId="590E1EEF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252 (62.5)</w:t>
            </w:r>
          </w:p>
        </w:tc>
        <w:tc>
          <w:tcPr>
            <w:tcW w:w="608" w:type="pct"/>
            <w:vAlign w:val="center"/>
          </w:tcPr>
          <w:p w14:paraId="0DC5A75F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30" w:type="pct"/>
            <w:vAlign w:val="center"/>
          </w:tcPr>
          <w:p w14:paraId="72B2943E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608" w:type="pct"/>
            <w:vAlign w:val="center"/>
          </w:tcPr>
          <w:p w14:paraId="47EDF939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30" w:type="pct"/>
            <w:vAlign w:val="center"/>
          </w:tcPr>
          <w:p w14:paraId="0F7ECC5D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608" w:type="pct"/>
            <w:vAlign w:val="center"/>
          </w:tcPr>
          <w:p w14:paraId="0E72B84C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30" w:type="pct"/>
            <w:vAlign w:val="center"/>
          </w:tcPr>
          <w:p w14:paraId="6214EB0A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608" w:type="pct"/>
            <w:vAlign w:val="center"/>
          </w:tcPr>
          <w:p w14:paraId="5789B7A6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29" w:type="pct"/>
            <w:vAlign w:val="center"/>
          </w:tcPr>
          <w:p w14:paraId="59572D0D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963395" w:rsidRPr="00E76B69" w14:paraId="1A11ACF4" w14:textId="77777777" w:rsidTr="00963395">
        <w:trPr>
          <w:trHeight w:hRule="exact" w:val="425"/>
        </w:trPr>
        <w:tc>
          <w:tcPr>
            <w:tcW w:w="630" w:type="pct"/>
            <w:vAlign w:val="center"/>
          </w:tcPr>
          <w:p w14:paraId="376FEBBC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619" w:type="pct"/>
            <w:vAlign w:val="center"/>
          </w:tcPr>
          <w:p w14:paraId="5BB3576D" w14:textId="77777777" w:rsidR="00963395" w:rsidRPr="00E76B69" w:rsidRDefault="00963395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69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 xml:space="preserve"> (9.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)</w:t>
            </w:r>
          </w:p>
        </w:tc>
        <w:tc>
          <w:tcPr>
            <w:tcW w:w="608" w:type="pct"/>
            <w:vAlign w:val="center"/>
          </w:tcPr>
          <w:p w14:paraId="0A2DC771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1 (0.86- 1.44)</w:t>
            </w:r>
          </w:p>
        </w:tc>
        <w:tc>
          <w:tcPr>
            <w:tcW w:w="330" w:type="pct"/>
            <w:vAlign w:val="center"/>
          </w:tcPr>
          <w:p w14:paraId="19490189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417</w:t>
            </w:r>
          </w:p>
        </w:tc>
        <w:tc>
          <w:tcPr>
            <w:tcW w:w="608" w:type="pct"/>
            <w:vAlign w:val="center"/>
          </w:tcPr>
          <w:p w14:paraId="20CCA330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13 (0.87- 1.47) </w:t>
            </w:r>
          </w:p>
        </w:tc>
        <w:tc>
          <w:tcPr>
            <w:tcW w:w="330" w:type="pct"/>
            <w:shd w:val="clear" w:color="000000" w:fill="FFFFFF"/>
            <w:vAlign w:val="center"/>
          </w:tcPr>
          <w:p w14:paraId="659D27AD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344</w:t>
            </w:r>
          </w:p>
        </w:tc>
        <w:tc>
          <w:tcPr>
            <w:tcW w:w="608" w:type="pct"/>
            <w:shd w:val="clear" w:color="000000" w:fill="FFFFFF"/>
            <w:vAlign w:val="center"/>
          </w:tcPr>
          <w:p w14:paraId="5907FD60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0 (0.85- 1.42)</w:t>
            </w:r>
          </w:p>
        </w:tc>
        <w:tc>
          <w:tcPr>
            <w:tcW w:w="330" w:type="pct"/>
            <w:shd w:val="clear" w:color="000000" w:fill="FFFFFF"/>
            <w:vAlign w:val="center"/>
          </w:tcPr>
          <w:p w14:paraId="22902A70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486</w:t>
            </w:r>
          </w:p>
        </w:tc>
        <w:tc>
          <w:tcPr>
            <w:tcW w:w="608" w:type="pct"/>
            <w:shd w:val="clear" w:color="000000" w:fill="FFFFFF"/>
            <w:vAlign w:val="center"/>
          </w:tcPr>
          <w:p w14:paraId="0FB8C702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08 (0.83- 1.40)</w:t>
            </w:r>
          </w:p>
        </w:tc>
        <w:tc>
          <w:tcPr>
            <w:tcW w:w="329" w:type="pct"/>
            <w:shd w:val="clear" w:color="000000" w:fill="FFFFFF"/>
            <w:vAlign w:val="center"/>
          </w:tcPr>
          <w:p w14:paraId="3EB753AB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581</w:t>
            </w:r>
          </w:p>
        </w:tc>
      </w:tr>
      <w:tr w:rsidR="00963395" w:rsidRPr="00E76B69" w14:paraId="7270CBAA" w14:textId="77777777" w:rsidTr="00963395">
        <w:trPr>
          <w:trHeight w:hRule="exact" w:val="425"/>
        </w:trPr>
        <w:tc>
          <w:tcPr>
            <w:tcW w:w="630" w:type="pct"/>
            <w:vAlign w:val="center"/>
          </w:tcPr>
          <w:p w14:paraId="3324BA59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619" w:type="pct"/>
            <w:vAlign w:val="center"/>
          </w:tcPr>
          <w:p w14:paraId="230DBA88" w14:textId="77777777" w:rsidR="00963395" w:rsidRPr="00E76B69" w:rsidRDefault="00963395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716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 xml:space="preserve"> (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.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)</w:t>
            </w:r>
          </w:p>
        </w:tc>
        <w:tc>
          <w:tcPr>
            <w:tcW w:w="608" w:type="pct"/>
            <w:vAlign w:val="center"/>
          </w:tcPr>
          <w:p w14:paraId="60B9B0D9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2 (1.09- 1.59)</w:t>
            </w:r>
          </w:p>
        </w:tc>
        <w:tc>
          <w:tcPr>
            <w:tcW w:w="330" w:type="pct"/>
            <w:vAlign w:val="center"/>
          </w:tcPr>
          <w:p w14:paraId="4EC24C93" w14:textId="7B1487A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4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608" w:type="pct"/>
            <w:vAlign w:val="center"/>
          </w:tcPr>
          <w:p w14:paraId="0F0071C8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4 (1.10- 1.63)</w:t>
            </w:r>
          </w:p>
        </w:tc>
        <w:tc>
          <w:tcPr>
            <w:tcW w:w="330" w:type="pct"/>
            <w:shd w:val="clear" w:color="000000" w:fill="FFFFFF"/>
            <w:vAlign w:val="center"/>
          </w:tcPr>
          <w:p w14:paraId="1F19B8FC" w14:textId="381311CD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3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608" w:type="pct"/>
            <w:shd w:val="clear" w:color="000000" w:fill="FFFFFF"/>
            <w:vAlign w:val="center"/>
          </w:tcPr>
          <w:p w14:paraId="38DA5F48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0 (1.07- 1.58)</w:t>
            </w:r>
          </w:p>
        </w:tc>
        <w:tc>
          <w:tcPr>
            <w:tcW w:w="330" w:type="pct"/>
            <w:shd w:val="clear" w:color="000000" w:fill="FFFFFF"/>
            <w:vAlign w:val="center"/>
          </w:tcPr>
          <w:p w14:paraId="2C862ECA" w14:textId="41C945D0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7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608" w:type="pct"/>
            <w:shd w:val="clear" w:color="000000" w:fill="FFFFFF"/>
            <w:vAlign w:val="center"/>
          </w:tcPr>
          <w:p w14:paraId="32BDC8DC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8 (1.05- 1.55)</w:t>
            </w:r>
          </w:p>
        </w:tc>
        <w:tc>
          <w:tcPr>
            <w:tcW w:w="329" w:type="pct"/>
            <w:shd w:val="clear" w:color="000000" w:fill="FFFFFF"/>
            <w:vAlign w:val="center"/>
          </w:tcPr>
          <w:p w14:paraId="35CF72B8" w14:textId="4519EA0C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4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963395" w:rsidRPr="00E76B69" w14:paraId="3B23A8BD" w14:textId="77777777" w:rsidTr="00963395">
        <w:trPr>
          <w:trHeight w:hRule="exact" w:val="425"/>
        </w:trPr>
        <w:tc>
          <w:tcPr>
            <w:tcW w:w="630" w:type="pct"/>
            <w:vAlign w:val="center"/>
          </w:tcPr>
          <w:p w14:paraId="6C423C41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619" w:type="pct"/>
            <w:vAlign w:val="center"/>
          </w:tcPr>
          <w:p w14:paraId="440E816C" w14:textId="77777777" w:rsidR="00963395" w:rsidRPr="00E76B69" w:rsidRDefault="00963395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858 (8.6)</w:t>
            </w:r>
          </w:p>
        </w:tc>
        <w:tc>
          <w:tcPr>
            <w:tcW w:w="608" w:type="pct"/>
            <w:vAlign w:val="center"/>
          </w:tcPr>
          <w:p w14:paraId="7B87F727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8 (1.09- 1.75)</w:t>
            </w:r>
          </w:p>
        </w:tc>
        <w:tc>
          <w:tcPr>
            <w:tcW w:w="330" w:type="pct"/>
            <w:vAlign w:val="center"/>
          </w:tcPr>
          <w:p w14:paraId="2A219B17" w14:textId="1EC59FB1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9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608" w:type="pct"/>
            <w:vAlign w:val="center"/>
          </w:tcPr>
          <w:p w14:paraId="66478803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1 (1.11- 1.80)</w:t>
            </w:r>
          </w:p>
        </w:tc>
        <w:tc>
          <w:tcPr>
            <w:tcW w:w="330" w:type="pct"/>
            <w:shd w:val="clear" w:color="000000" w:fill="FFFFFF"/>
            <w:vAlign w:val="center"/>
          </w:tcPr>
          <w:p w14:paraId="6139BFF1" w14:textId="3C6BA2BC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5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608" w:type="pct"/>
            <w:shd w:val="clear" w:color="000000" w:fill="FFFFFF"/>
            <w:vAlign w:val="center"/>
          </w:tcPr>
          <w:p w14:paraId="7F856D1E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5 (1.06- 1.72)</w:t>
            </w:r>
          </w:p>
        </w:tc>
        <w:tc>
          <w:tcPr>
            <w:tcW w:w="330" w:type="pct"/>
            <w:shd w:val="clear" w:color="000000" w:fill="FFFFFF"/>
            <w:vAlign w:val="center"/>
          </w:tcPr>
          <w:p w14:paraId="3CB81FAB" w14:textId="61882336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6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608" w:type="pct"/>
            <w:shd w:val="clear" w:color="000000" w:fill="FFFFFF"/>
            <w:vAlign w:val="center"/>
          </w:tcPr>
          <w:p w14:paraId="7EA3C20D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1 (1.02- 1.67)</w:t>
            </w:r>
          </w:p>
        </w:tc>
        <w:tc>
          <w:tcPr>
            <w:tcW w:w="329" w:type="pct"/>
            <w:shd w:val="clear" w:color="000000" w:fill="FFFFFF"/>
            <w:vAlign w:val="center"/>
          </w:tcPr>
          <w:p w14:paraId="6B58723E" w14:textId="0E34B64A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32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963395" w:rsidRPr="00E76B69" w14:paraId="4A616092" w14:textId="77777777" w:rsidTr="00963395">
        <w:trPr>
          <w:trHeight w:hRule="exact" w:val="425"/>
        </w:trPr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620D2A02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2E117647" w14:textId="77777777" w:rsidR="00963395" w:rsidRPr="00E76B69" w:rsidRDefault="00963395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6 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.1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6EF35CAE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67 (1.10- 2.55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093765B7" w14:textId="1E8C102F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6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2D45E38A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69 (1.10- 2.60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36F89A" w14:textId="084ECE02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6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0EC131E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54 (1.00- 2.38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A66ABF" w14:textId="3EBBC8FA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48</w:t>
            </w:r>
            <w:r w:rsidR="00E341C6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A59FD2D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7 (0.95- 2.26)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9526E61" w14:textId="77777777" w:rsidR="00963395" w:rsidRPr="00E76B69" w:rsidRDefault="00963395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81</w:t>
            </w:r>
          </w:p>
        </w:tc>
      </w:tr>
    </w:tbl>
    <w:p w14:paraId="1459FF0E" w14:textId="77777777" w:rsidR="00B3363C" w:rsidRDefault="00E341C6" w:rsidP="00C47411">
      <w:pPr>
        <w:spacing w:line="336" w:lineRule="auto"/>
        <w:rPr>
          <w:rFonts w:ascii="Times New Roman" w:eastAsia="宋体" w:hAnsi="Times New Roman"/>
          <w:szCs w:val="22"/>
        </w:rPr>
      </w:pP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†</w:t>
      </w:r>
      <w:r w:rsidRPr="00E76B69">
        <w:rPr>
          <w:rFonts w:ascii="Times New Roman" w:eastAsia="宋体" w:hAnsi="Times New Roman" w:cs="Times New Roman"/>
          <w:szCs w:val="22"/>
        </w:rPr>
        <w:t xml:space="preserve">Model 1 adjusts for age only.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‡</w:t>
      </w:r>
      <w:r w:rsidRPr="00E76B69">
        <w:rPr>
          <w:rFonts w:ascii="Times New Roman" w:eastAsia="宋体" w:hAnsi="Times New Roman" w:cs="Times New Roman"/>
          <w:szCs w:val="22"/>
        </w:rPr>
        <w:t>Model 2 additionally adjusts for sociodemographics (race, education, marital status, and sex).</w:t>
      </w:r>
      <w:r w:rsidRPr="00E76B69">
        <w:rPr>
          <w:rFonts w:ascii="Times New Roman" w:eastAsia="宋体" w:hAnsi="Times New Roman" w:cs="Times New Roman"/>
          <w:b/>
          <w:bCs/>
          <w:szCs w:val="22"/>
        </w:rPr>
        <w:t xml:space="preserve">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§</w:t>
      </w:r>
      <w:r w:rsidRPr="00E76B69">
        <w:rPr>
          <w:rFonts w:ascii="Times New Roman" w:eastAsia="宋体" w:hAnsi="Times New Roman" w:cs="Times New Roman"/>
          <w:szCs w:val="22"/>
        </w:rPr>
        <w:t xml:space="preserve"> Model 3 additionally adjusts for health behaviors (vigorous exercise, alcohol consumption, BMI, and smoking status).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¶</w:t>
      </w:r>
      <w:r w:rsidRPr="00E76B69">
        <w:rPr>
          <w:rFonts w:ascii="Times New Roman" w:eastAsia="宋体" w:hAnsi="Times New Roman" w:cs="Times New Roman"/>
          <w:szCs w:val="22"/>
        </w:rPr>
        <w:t xml:space="preserve">Model </w:t>
      </w:r>
      <w:r w:rsidRPr="00E76B69">
        <w:rPr>
          <w:rFonts w:ascii="Times New Roman" w:eastAsia="宋体" w:hAnsi="Times New Roman" w:cs="Times New Roman" w:hint="eastAsia"/>
          <w:szCs w:val="22"/>
        </w:rPr>
        <w:t>4</w:t>
      </w:r>
      <w:r w:rsidRPr="00E76B69">
        <w:rPr>
          <w:rFonts w:ascii="Times New Roman" w:eastAsia="宋体" w:hAnsi="Times New Roman" w:cs="Times New Roman"/>
          <w:szCs w:val="22"/>
        </w:rPr>
        <w:t xml:space="preserve"> additionally adjusts for health conditions (hypertension, heart conditions, diabetes, and cancer).</w:t>
      </w:r>
      <w:r w:rsidRPr="00E76B69">
        <w:rPr>
          <w:rFonts w:ascii="Times New Roman" w:eastAsia="宋体" w:hAnsi="Times New Roman" w:hint="eastAsia"/>
          <w:i/>
          <w:iCs/>
          <w:szCs w:val="22"/>
        </w:rPr>
        <w:t xml:space="preserve"> </w:t>
      </w:r>
      <w:r w:rsidRPr="00E76B69">
        <w:rPr>
          <w:rFonts w:ascii="Times New Roman" w:eastAsia="宋体" w:hAnsi="Times New Roman" w:hint="eastAsia"/>
          <w:szCs w:val="22"/>
        </w:rPr>
        <w:t>Significant causal associations are designated with asterisk (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5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1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>-value&lt;0.001).</w:t>
      </w:r>
      <w:r w:rsidR="00B3363C">
        <w:rPr>
          <w:rFonts w:ascii="Times New Roman" w:eastAsia="宋体" w:hAnsi="Times New Roman" w:hint="eastAsia"/>
          <w:szCs w:val="22"/>
        </w:rPr>
        <w:t xml:space="preserve"> </w:t>
      </w:r>
    </w:p>
    <w:p w14:paraId="32B042B8" w14:textId="2F6059A0" w:rsidR="00E341C6" w:rsidRDefault="00B3363C" w:rsidP="00C47411">
      <w:pPr>
        <w:spacing w:line="336" w:lineRule="auto"/>
        <w:rPr>
          <w:rFonts w:ascii="Times New Roman" w:eastAsia="宋体" w:hAnsi="Times New Roman"/>
          <w:szCs w:val="22"/>
        </w:rPr>
      </w:pPr>
      <w:r>
        <w:rPr>
          <w:rFonts w:ascii="Times New Roman" w:eastAsia="宋体" w:hAnsi="Times New Roman" w:hint="eastAsia"/>
          <w:szCs w:val="22"/>
        </w:rPr>
        <w:t xml:space="preserve">Note. </w:t>
      </w:r>
      <w:r w:rsidRPr="00B3363C">
        <w:rPr>
          <w:rFonts w:ascii="Times New Roman" w:eastAsia="宋体" w:hAnsi="Times New Roman" w:hint="eastAsia"/>
          <w:szCs w:val="22"/>
        </w:rPr>
        <w:t xml:space="preserve">Since we defined the </w:t>
      </w:r>
      <w:r w:rsidRPr="00E76B69">
        <w:rPr>
          <w:rFonts w:ascii="Times New Roman" w:eastAsia="宋体" w:hAnsi="Times New Roman" w:cs="Times New Roman"/>
          <w:szCs w:val="22"/>
        </w:rPr>
        <w:t>Consistently</w:t>
      </w:r>
      <w:r w:rsidRPr="00B3363C">
        <w:rPr>
          <w:rFonts w:ascii="Times New Roman" w:eastAsia="宋体" w:hAnsi="Times New Roman" w:hint="eastAsia"/>
          <w:szCs w:val="22"/>
        </w:rPr>
        <w:t xml:space="preserve"> high depressive symptom trajectory as a score of 4 or higher, which is only applicable for adjusting the overall depressive symptom trajectories, we conducted analyses only on the four models related to this part.</w:t>
      </w:r>
    </w:p>
    <w:p w14:paraId="057E7618" w14:textId="77777777" w:rsidR="00963395" w:rsidRDefault="00963395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</w:p>
    <w:p w14:paraId="14E9B83B" w14:textId="77777777" w:rsidR="00963395" w:rsidRDefault="00963395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</w:p>
    <w:p w14:paraId="68FA26B9" w14:textId="77777777" w:rsidR="00963395" w:rsidRDefault="00963395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</w:p>
    <w:p w14:paraId="75B47CC4" w14:textId="77777777" w:rsidR="00963395" w:rsidRDefault="00963395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</w:p>
    <w:p w14:paraId="7101D05B" w14:textId="77777777" w:rsidR="00963395" w:rsidRDefault="00963395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</w:p>
    <w:p w14:paraId="08749EA6" w14:textId="77777777" w:rsidR="00963395" w:rsidRDefault="00963395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</w:p>
    <w:p w14:paraId="18D26845" w14:textId="57C1FBC4" w:rsidR="00D36B7E" w:rsidRPr="00E76B69" w:rsidRDefault="00D36B7E" w:rsidP="00C47411">
      <w:pPr>
        <w:spacing w:line="336" w:lineRule="auto"/>
        <w:rPr>
          <w:rFonts w:ascii="Times New Roman" w:eastAsia="宋体" w:hAnsi="Times New Roman"/>
          <w:szCs w:val="22"/>
        </w:rPr>
      </w:pP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Table </w:t>
      </w:r>
      <w:r w:rsidR="00A275F4" w:rsidRPr="002E6338">
        <w:rPr>
          <w:rFonts w:ascii="Times New Roman" w:eastAsia="宋体" w:hAnsi="Times New Roman" w:cs="Times New Roman" w:hint="eastAsia"/>
          <w:b/>
          <w:bCs/>
          <w:szCs w:val="22"/>
        </w:rPr>
        <w:t>6</w:t>
      </w:r>
      <w:r w:rsidRPr="002E6338">
        <w:rPr>
          <w:rFonts w:ascii="Times New Roman" w:eastAsia="宋体" w:hAnsi="Times New Roman" w:hint="eastAsia"/>
          <w:b/>
          <w:bCs/>
          <w:szCs w:val="22"/>
        </w:rPr>
        <w:t>.</w:t>
      </w:r>
      <w:r w:rsidRPr="00E76B69">
        <w:rPr>
          <w:rFonts w:ascii="Times New Roman" w:eastAsia="宋体" w:hAnsi="Times New Roman" w:hint="eastAsia"/>
          <w:szCs w:val="22"/>
        </w:rPr>
        <w:t xml:space="preserve"> </w:t>
      </w:r>
      <w:r w:rsidRPr="002F18E0">
        <w:rPr>
          <w:rFonts w:ascii="Times New Roman" w:eastAsia="宋体" w:hAnsi="Times New Roman" w:hint="eastAsia"/>
          <w:szCs w:val="22"/>
        </w:rPr>
        <w:t>After adding income as a covariate, Cox proportional hazard ratios for the association of depressive symptom trajectories with incident stroke over a 10-year follow-up period for the overall sample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877"/>
        <w:gridCol w:w="1844"/>
        <w:gridCol w:w="1134"/>
        <w:gridCol w:w="1844"/>
        <w:gridCol w:w="1134"/>
        <w:gridCol w:w="1844"/>
        <w:gridCol w:w="1134"/>
        <w:gridCol w:w="1844"/>
        <w:gridCol w:w="1137"/>
      </w:tblGrid>
      <w:tr w:rsidR="00D36B7E" w:rsidRPr="00E76B69" w14:paraId="73378EA2" w14:textId="77777777" w:rsidTr="00E24228">
        <w:trPr>
          <w:trHeight w:hRule="exact" w:val="425"/>
        </w:trPr>
        <w:tc>
          <w:tcPr>
            <w:tcW w:w="609" w:type="pct"/>
            <w:vMerge w:val="restart"/>
            <w:tcBorders>
              <w:top w:val="single" w:sz="4" w:space="0" w:color="auto"/>
            </w:tcBorders>
            <w:vAlign w:val="center"/>
          </w:tcPr>
          <w:p w14:paraId="5AF6EE9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4E2AFFC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42E1E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1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†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1C26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6C33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2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‡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AB2B4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64197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3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§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F076C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C96E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4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¶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6A9A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</w:tr>
      <w:tr w:rsidR="00D36B7E" w:rsidRPr="00E76B69" w14:paraId="5DDE34F5" w14:textId="77777777" w:rsidTr="00E24228">
        <w:trPr>
          <w:trHeight w:hRule="exact" w:val="425"/>
        </w:trPr>
        <w:tc>
          <w:tcPr>
            <w:tcW w:w="609" w:type="pct"/>
            <w:vMerge/>
            <w:tcBorders>
              <w:bottom w:val="single" w:sz="4" w:space="0" w:color="auto"/>
            </w:tcBorders>
            <w:vAlign w:val="center"/>
          </w:tcPr>
          <w:p w14:paraId="3567DFA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6CFCCF61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No. of cases</w:t>
            </w:r>
            <w:r w:rsidRPr="00E76B69">
              <w:rPr>
                <w:rFonts w:ascii="Times New Roman" w:eastAsia="宋体" w:hAnsi="Times New Roman" w:cs="Times New Roman" w:hint="eastAsia"/>
                <w:b/>
                <w:bCs/>
                <w:szCs w:val="22"/>
              </w:rPr>
              <w:t xml:space="preserve"> (%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CACC8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D47E7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C3B3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78B36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46A5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F54C8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44EB5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C2542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</w:tr>
      <w:tr w:rsidR="00D36B7E" w:rsidRPr="00E76B69" w14:paraId="67548701" w14:textId="77777777" w:rsidTr="00E24228">
        <w:trPr>
          <w:trHeight w:hRule="exact" w:val="425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30A28EFF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i/>
                <w:i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 xml:space="preserve">Total depressive symptom trajectory </w:t>
            </w:r>
          </w:p>
        </w:tc>
      </w:tr>
      <w:tr w:rsidR="00D36B7E" w:rsidRPr="00E76B69" w14:paraId="409E2402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30CC1E4F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598" w:type="pct"/>
            <w:vAlign w:val="center"/>
          </w:tcPr>
          <w:p w14:paraId="21B39A96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252 (62.5)</w:t>
            </w:r>
          </w:p>
        </w:tc>
        <w:tc>
          <w:tcPr>
            <w:tcW w:w="587" w:type="pct"/>
            <w:vAlign w:val="center"/>
          </w:tcPr>
          <w:p w14:paraId="023E36D3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1" w:type="pct"/>
            <w:vAlign w:val="center"/>
          </w:tcPr>
          <w:p w14:paraId="27C9F753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587" w:type="pct"/>
            <w:vAlign w:val="center"/>
          </w:tcPr>
          <w:p w14:paraId="0A21E74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1" w:type="pct"/>
            <w:vAlign w:val="center"/>
          </w:tcPr>
          <w:p w14:paraId="51B1404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587" w:type="pct"/>
            <w:vAlign w:val="center"/>
          </w:tcPr>
          <w:p w14:paraId="17FC4003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1" w:type="pct"/>
            <w:vAlign w:val="center"/>
          </w:tcPr>
          <w:p w14:paraId="4330607F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587" w:type="pct"/>
            <w:vAlign w:val="center"/>
          </w:tcPr>
          <w:p w14:paraId="31F2C4D3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2" w:type="pct"/>
            <w:vAlign w:val="center"/>
          </w:tcPr>
          <w:p w14:paraId="4975A094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D36B7E" w:rsidRPr="00E76B69" w14:paraId="7FB278A4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0DD83D31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598" w:type="pct"/>
            <w:vAlign w:val="center"/>
          </w:tcPr>
          <w:p w14:paraId="3BB039D2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903 (9.0)</w:t>
            </w:r>
          </w:p>
        </w:tc>
        <w:tc>
          <w:tcPr>
            <w:tcW w:w="587" w:type="pct"/>
            <w:vAlign w:val="center"/>
          </w:tcPr>
          <w:p w14:paraId="72A70FE4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1.14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0.8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1.4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vAlign w:val="center"/>
          </w:tcPr>
          <w:p w14:paraId="0E199F88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0.336</w:t>
            </w:r>
          </w:p>
        </w:tc>
        <w:tc>
          <w:tcPr>
            <w:tcW w:w="587" w:type="pct"/>
            <w:vAlign w:val="center"/>
          </w:tcPr>
          <w:p w14:paraId="0809E812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1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0.8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5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</w:p>
        </w:tc>
        <w:tc>
          <w:tcPr>
            <w:tcW w:w="361" w:type="pct"/>
            <w:shd w:val="clear" w:color="000000" w:fill="FFFFFF"/>
            <w:vAlign w:val="center"/>
          </w:tcPr>
          <w:p w14:paraId="7F18AED6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0.270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70F83FB3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1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0.8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4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shd w:val="clear" w:color="000000" w:fill="FFFFFF"/>
            <w:vAlign w:val="center"/>
          </w:tcPr>
          <w:p w14:paraId="7EB0AEE2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0.365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5B3213D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1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8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4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shd w:val="clear" w:color="000000" w:fill="FFFFFF"/>
            <w:vAlign w:val="center"/>
          </w:tcPr>
          <w:p w14:paraId="2B3086DC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440</w:t>
            </w:r>
          </w:p>
        </w:tc>
      </w:tr>
      <w:tr w:rsidR="00D36B7E" w:rsidRPr="00E76B69" w14:paraId="0CC0D640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7CCB19CB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598" w:type="pct"/>
            <w:vAlign w:val="center"/>
          </w:tcPr>
          <w:p w14:paraId="16A98872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582 (15.8)</w:t>
            </w:r>
          </w:p>
        </w:tc>
        <w:tc>
          <w:tcPr>
            <w:tcW w:w="587" w:type="pct"/>
            <w:vAlign w:val="center"/>
          </w:tcPr>
          <w:p w14:paraId="00E42F18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1.2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1.04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1.5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vAlign w:val="center"/>
          </w:tcPr>
          <w:p w14:paraId="4CEF6F9A" w14:textId="77E1AD5E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0.017</w:t>
            </w:r>
            <w:r w:rsidR="00641EDF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587" w:type="pct"/>
            <w:vAlign w:val="center"/>
          </w:tcPr>
          <w:p w14:paraId="18995684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30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0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5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shd w:val="clear" w:color="000000" w:fill="FFFFFF"/>
            <w:vAlign w:val="center"/>
          </w:tcPr>
          <w:p w14:paraId="4D98D6A7" w14:textId="27C4E876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0.011</w:t>
            </w:r>
            <w:r w:rsidR="00641EDF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7B6F9031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2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0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5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shd w:val="clear" w:color="000000" w:fill="FFFFFF"/>
            <w:vAlign w:val="center"/>
          </w:tcPr>
          <w:p w14:paraId="01FBAB9B" w14:textId="4610F1B8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0.022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2EF2F9E7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24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0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52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shd w:val="clear" w:color="000000" w:fill="FFFFFF"/>
            <w:vAlign w:val="center"/>
          </w:tcPr>
          <w:p w14:paraId="3A69ED49" w14:textId="1315F6EA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037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D36B7E" w:rsidRPr="00E76B69" w14:paraId="5FD3BD54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5CE808B9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598" w:type="pct"/>
            <w:vAlign w:val="center"/>
          </w:tcPr>
          <w:p w14:paraId="4CA3993E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858 (8.6)</w:t>
            </w:r>
          </w:p>
        </w:tc>
        <w:tc>
          <w:tcPr>
            <w:tcW w:w="587" w:type="pct"/>
            <w:vAlign w:val="center"/>
          </w:tcPr>
          <w:p w14:paraId="3B3AB8E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1.3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1.0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1.7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vAlign w:val="center"/>
          </w:tcPr>
          <w:p w14:paraId="56D4B73B" w14:textId="4FCF7C52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0.009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587" w:type="pct"/>
            <w:vAlign w:val="center"/>
          </w:tcPr>
          <w:p w14:paraId="3986448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4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1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80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shd w:val="clear" w:color="000000" w:fill="FFFFFF"/>
            <w:vAlign w:val="center"/>
          </w:tcPr>
          <w:p w14:paraId="6F00A133" w14:textId="45C1D49F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0.005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0635026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3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0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7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shd w:val="clear" w:color="000000" w:fill="FFFFFF"/>
            <w:vAlign w:val="center"/>
          </w:tcPr>
          <w:p w14:paraId="3AAA4ABD" w14:textId="52199989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0.015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32021146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3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0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6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shd w:val="clear" w:color="000000" w:fill="FFFFFF"/>
            <w:vAlign w:val="center"/>
          </w:tcPr>
          <w:p w14:paraId="145D7164" w14:textId="6D3FD5C6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030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D36B7E" w:rsidRPr="00E76B69" w14:paraId="2FC000A8" w14:textId="77777777" w:rsidTr="00E24228">
        <w:trPr>
          <w:trHeight w:hRule="exact" w:val="425"/>
        </w:trPr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59131B9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4D16C5DA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416 (4.1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7DB10D0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1.5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1.1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2.1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C4E3877" w14:textId="0CDB6EEB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E0E17">
              <w:rPr>
                <w:rFonts w:ascii="Times New Roman" w:eastAsia="宋体" w:hAnsi="Times New Roman" w:cs="Times New Roman" w:hint="eastAsia"/>
                <w:szCs w:val="22"/>
              </w:rPr>
              <w:t>0.005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2FD8DC36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6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1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2.22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84D930" w14:textId="72F23CF6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0.004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8CCA8C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4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1.0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2.0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433AF9" w14:textId="3B23F376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FF4B94">
              <w:rPr>
                <w:rFonts w:ascii="Times New Roman" w:eastAsia="宋体" w:hAnsi="Times New Roman" w:cs="Times New Roman" w:hint="eastAsia"/>
                <w:szCs w:val="22"/>
              </w:rPr>
              <w:t>0.019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E3A1B54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4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0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9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373A30" w14:textId="44F8F9F3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032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D36B7E" w:rsidRPr="00E76B69" w14:paraId="572FF263" w14:textId="77777777" w:rsidTr="00E24228">
        <w:trPr>
          <w:trHeight w:hRule="exact" w:val="425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73E5EFD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i/>
                <w:i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Cognitive-affective trajectory of depressive symptom</w:t>
            </w:r>
          </w:p>
        </w:tc>
      </w:tr>
      <w:tr w:rsidR="00D36B7E" w:rsidRPr="00E76B69" w14:paraId="29999386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6572989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598" w:type="pct"/>
            <w:vAlign w:val="center"/>
          </w:tcPr>
          <w:p w14:paraId="78554793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493 (64.9)</w:t>
            </w:r>
          </w:p>
        </w:tc>
        <w:tc>
          <w:tcPr>
            <w:tcW w:w="587" w:type="pct"/>
            <w:vAlign w:val="center"/>
          </w:tcPr>
          <w:p w14:paraId="7AA7C75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1" w:type="pct"/>
            <w:vAlign w:val="center"/>
          </w:tcPr>
          <w:p w14:paraId="11982975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587" w:type="pct"/>
            <w:vAlign w:val="center"/>
          </w:tcPr>
          <w:p w14:paraId="157B2BEC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1" w:type="pct"/>
            <w:vAlign w:val="center"/>
          </w:tcPr>
          <w:p w14:paraId="3150BBF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587" w:type="pct"/>
            <w:vAlign w:val="center"/>
          </w:tcPr>
          <w:p w14:paraId="014824F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1" w:type="pct"/>
            <w:vAlign w:val="center"/>
          </w:tcPr>
          <w:p w14:paraId="47BFB61B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587" w:type="pct"/>
            <w:vAlign w:val="center"/>
          </w:tcPr>
          <w:p w14:paraId="20BA0C7E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2" w:type="pct"/>
            <w:vAlign w:val="center"/>
          </w:tcPr>
          <w:p w14:paraId="1C7E052F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D36B7E" w:rsidRPr="00E76B69" w14:paraId="7BC87DCA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03BD3F0B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598" w:type="pct"/>
            <w:vAlign w:val="center"/>
          </w:tcPr>
          <w:p w14:paraId="0E2847CA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894 (8.9)</w:t>
            </w:r>
          </w:p>
        </w:tc>
        <w:tc>
          <w:tcPr>
            <w:tcW w:w="587" w:type="pct"/>
            <w:vAlign w:val="center"/>
          </w:tcPr>
          <w:p w14:paraId="3A56CC1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0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8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42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</w:p>
        </w:tc>
        <w:tc>
          <w:tcPr>
            <w:tcW w:w="361" w:type="pct"/>
            <w:vAlign w:val="center"/>
          </w:tcPr>
          <w:p w14:paraId="2EE0D25F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532</w:t>
            </w:r>
          </w:p>
        </w:tc>
        <w:tc>
          <w:tcPr>
            <w:tcW w:w="587" w:type="pct"/>
            <w:vAlign w:val="center"/>
          </w:tcPr>
          <w:p w14:paraId="01F34096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1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8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4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vAlign w:val="center"/>
          </w:tcPr>
          <w:p w14:paraId="6C016533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459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0C9443E7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0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8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42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shd w:val="clear" w:color="000000" w:fill="FFFFFF"/>
            <w:vAlign w:val="center"/>
          </w:tcPr>
          <w:p w14:paraId="2EFDAE64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551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5517F204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0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82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40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shd w:val="clear" w:color="000000" w:fill="FFFFFF"/>
            <w:vAlign w:val="center"/>
          </w:tcPr>
          <w:p w14:paraId="12AC6C6E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600</w:t>
            </w:r>
          </w:p>
        </w:tc>
      </w:tr>
      <w:tr w:rsidR="00D36B7E" w:rsidRPr="00E76B69" w14:paraId="1B152A27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558EB9AC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598" w:type="pct"/>
            <w:vAlign w:val="center"/>
          </w:tcPr>
          <w:p w14:paraId="5F75EF19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1491 (14.9)</w:t>
            </w:r>
          </w:p>
        </w:tc>
        <w:tc>
          <w:tcPr>
            <w:tcW w:w="587" w:type="pct"/>
            <w:vAlign w:val="center"/>
          </w:tcPr>
          <w:p w14:paraId="4A627656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20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9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4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vAlign w:val="center"/>
          </w:tcPr>
          <w:p w14:paraId="3E629C6E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083</w:t>
            </w:r>
          </w:p>
        </w:tc>
        <w:tc>
          <w:tcPr>
            <w:tcW w:w="587" w:type="pct"/>
            <w:vAlign w:val="center"/>
          </w:tcPr>
          <w:p w14:paraId="681803F9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22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9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50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vAlign w:val="center"/>
          </w:tcPr>
          <w:p w14:paraId="7C5D4364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056</w:t>
            </w:r>
          </w:p>
        </w:tc>
        <w:tc>
          <w:tcPr>
            <w:tcW w:w="587" w:type="pct"/>
            <w:tcBorders>
              <w:top w:val="nil"/>
            </w:tcBorders>
            <w:shd w:val="clear" w:color="000000" w:fill="FFFFFF"/>
            <w:vAlign w:val="center"/>
          </w:tcPr>
          <w:p w14:paraId="20EF4EA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20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9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4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top w:val="nil"/>
            </w:tcBorders>
            <w:shd w:val="clear" w:color="000000" w:fill="FFFFFF"/>
            <w:vAlign w:val="center"/>
          </w:tcPr>
          <w:p w14:paraId="17A982A3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084</w:t>
            </w:r>
          </w:p>
        </w:tc>
        <w:tc>
          <w:tcPr>
            <w:tcW w:w="587" w:type="pct"/>
            <w:tcBorders>
              <w:top w:val="nil"/>
            </w:tcBorders>
            <w:shd w:val="clear" w:color="000000" w:fill="FFFFFF"/>
            <w:vAlign w:val="center"/>
          </w:tcPr>
          <w:p w14:paraId="5D05678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1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9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4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tcBorders>
              <w:top w:val="nil"/>
            </w:tcBorders>
            <w:shd w:val="clear" w:color="000000" w:fill="FFFFFF"/>
            <w:vAlign w:val="center"/>
          </w:tcPr>
          <w:p w14:paraId="336093DC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094</w:t>
            </w:r>
          </w:p>
        </w:tc>
      </w:tr>
      <w:tr w:rsidR="00D36B7E" w:rsidRPr="00E76B69" w14:paraId="67B723F5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15FEDBBC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598" w:type="pct"/>
            <w:vAlign w:val="center"/>
          </w:tcPr>
          <w:p w14:paraId="6D406C4C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833 (8.3)</w:t>
            </w:r>
          </w:p>
        </w:tc>
        <w:tc>
          <w:tcPr>
            <w:tcW w:w="587" w:type="pct"/>
            <w:vAlign w:val="center"/>
          </w:tcPr>
          <w:p w14:paraId="5B8797DE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4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1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8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vAlign w:val="center"/>
          </w:tcPr>
          <w:p w14:paraId="7BDA0E04" w14:textId="0C08F26F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001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587" w:type="pct"/>
            <w:vAlign w:val="center"/>
          </w:tcPr>
          <w:p w14:paraId="77589EA5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5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2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94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vAlign w:val="center"/>
          </w:tcPr>
          <w:p w14:paraId="1DCB0F10" w14:textId="4D0C04CD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&lt;0.001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</w:tcBorders>
            <w:shd w:val="clear" w:color="000000" w:fill="FFFFFF"/>
            <w:vAlign w:val="center"/>
          </w:tcPr>
          <w:p w14:paraId="120D9AA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4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1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8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top w:val="nil"/>
            </w:tcBorders>
            <w:shd w:val="clear" w:color="000000" w:fill="FFFFFF"/>
            <w:vAlign w:val="center"/>
          </w:tcPr>
          <w:p w14:paraId="2EF3ABBA" w14:textId="4BD672E8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001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587" w:type="pct"/>
            <w:tcBorders>
              <w:top w:val="nil"/>
            </w:tcBorders>
            <w:shd w:val="clear" w:color="000000" w:fill="FFFFFF"/>
            <w:vAlign w:val="center"/>
          </w:tcPr>
          <w:p w14:paraId="550FBFFB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44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1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82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tcBorders>
              <w:top w:val="nil"/>
            </w:tcBorders>
            <w:shd w:val="clear" w:color="000000" w:fill="FFFFFF"/>
            <w:vAlign w:val="center"/>
          </w:tcPr>
          <w:p w14:paraId="5844EFFA" w14:textId="7758AA92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003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</w:tr>
      <w:tr w:rsidR="00D36B7E" w:rsidRPr="00E76B69" w14:paraId="4FB320D8" w14:textId="77777777" w:rsidTr="00E24228">
        <w:trPr>
          <w:trHeight w:hRule="exact" w:val="425"/>
        </w:trPr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77EB5B8C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1B23F921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300 (3.0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4E1936C9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2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8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8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857A805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209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15D589FB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2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8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90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C1B2492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209</w:t>
            </w:r>
          </w:p>
        </w:tc>
        <w:tc>
          <w:tcPr>
            <w:tcW w:w="587" w:type="pct"/>
            <w:tcBorders>
              <w:top w:val="nil"/>
            </w:tcBorders>
            <w:shd w:val="clear" w:color="000000" w:fill="FFFFFF"/>
            <w:vAlign w:val="center"/>
          </w:tcPr>
          <w:p w14:paraId="7856CC54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1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8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1.7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top w:val="nil"/>
            </w:tcBorders>
            <w:shd w:val="clear" w:color="000000" w:fill="FFFFFF"/>
            <w:vAlign w:val="center"/>
          </w:tcPr>
          <w:p w14:paraId="34E9A3CF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5D6A5F">
              <w:rPr>
                <w:rFonts w:ascii="Times New Roman" w:eastAsia="宋体" w:hAnsi="Times New Roman" w:cs="Times New Roman" w:hint="eastAsia"/>
                <w:szCs w:val="22"/>
              </w:rPr>
              <w:t>0.374</w:t>
            </w:r>
          </w:p>
        </w:tc>
        <w:tc>
          <w:tcPr>
            <w:tcW w:w="587" w:type="pct"/>
            <w:tcBorders>
              <w:top w:val="nil"/>
            </w:tcBorders>
            <w:shd w:val="clear" w:color="000000" w:fill="FFFFFF"/>
            <w:vAlign w:val="center"/>
          </w:tcPr>
          <w:p w14:paraId="023E0841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1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7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74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tcBorders>
              <w:top w:val="nil"/>
            </w:tcBorders>
            <w:shd w:val="clear" w:color="000000" w:fill="FFFFFF"/>
            <w:vAlign w:val="center"/>
          </w:tcPr>
          <w:p w14:paraId="20CF671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425</w:t>
            </w:r>
          </w:p>
        </w:tc>
      </w:tr>
      <w:tr w:rsidR="00D36B7E" w:rsidRPr="00E76B69" w14:paraId="65F9FF43" w14:textId="77777777" w:rsidTr="00E24228">
        <w:trPr>
          <w:trHeight w:hRule="exact" w:val="425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25FFEB7E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i/>
                <w:i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Somatic trajectory of depressive symptom</w:t>
            </w:r>
          </w:p>
        </w:tc>
      </w:tr>
      <w:tr w:rsidR="00D36B7E" w:rsidRPr="00E76B69" w14:paraId="5232523D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42C299E9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598" w:type="pct"/>
            <w:vAlign w:val="center"/>
          </w:tcPr>
          <w:p w14:paraId="3E97610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361 (63.6)</w:t>
            </w:r>
          </w:p>
        </w:tc>
        <w:tc>
          <w:tcPr>
            <w:tcW w:w="587" w:type="pct"/>
            <w:vAlign w:val="center"/>
          </w:tcPr>
          <w:p w14:paraId="50730EA8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1" w:type="pct"/>
            <w:vAlign w:val="center"/>
          </w:tcPr>
          <w:p w14:paraId="6906223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587" w:type="pct"/>
            <w:vAlign w:val="center"/>
          </w:tcPr>
          <w:p w14:paraId="2B5A7F81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1" w:type="pct"/>
            <w:vAlign w:val="center"/>
          </w:tcPr>
          <w:p w14:paraId="49DA3933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587" w:type="pct"/>
            <w:vAlign w:val="center"/>
          </w:tcPr>
          <w:p w14:paraId="53D1425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1" w:type="pct"/>
            <w:vAlign w:val="center"/>
          </w:tcPr>
          <w:p w14:paraId="1DEB54F5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587" w:type="pct"/>
            <w:vAlign w:val="center"/>
          </w:tcPr>
          <w:p w14:paraId="682701CF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362" w:type="pct"/>
            <w:vAlign w:val="center"/>
          </w:tcPr>
          <w:p w14:paraId="3B7D54F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D36B7E" w:rsidRPr="00E76B69" w14:paraId="0BA5EA98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6F89D05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598" w:type="pct"/>
            <w:vAlign w:val="center"/>
          </w:tcPr>
          <w:p w14:paraId="15098B52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994 (9.9)</w:t>
            </w:r>
          </w:p>
        </w:tc>
        <w:tc>
          <w:tcPr>
            <w:tcW w:w="587" w:type="pct"/>
            <w:vAlign w:val="center"/>
          </w:tcPr>
          <w:p w14:paraId="2A327ED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20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9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5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vAlign w:val="center"/>
          </w:tcPr>
          <w:p w14:paraId="6E37C9F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159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6D4C628B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2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94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5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shd w:val="clear" w:color="000000" w:fill="FFFFFF"/>
            <w:vAlign w:val="center"/>
          </w:tcPr>
          <w:p w14:paraId="266D6FE6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140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4F6A98B4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1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1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5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shd w:val="clear" w:color="000000" w:fill="FFFFFF"/>
            <w:vAlign w:val="center"/>
          </w:tcPr>
          <w:p w14:paraId="47711C8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216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5960AA3B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1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8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4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shd w:val="clear" w:color="000000" w:fill="FFFFFF"/>
            <w:vAlign w:val="center"/>
          </w:tcPr>
          <w:p w14:paraId="6C6F79F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281</w:t>
            </w:r>
          </w:p>
        </w:tc>
      </w:tr>
      <w:tr w:rsidR="00D36B7E" w:rsidRPr="00E76B69" w14:paraId="43FA5BB7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77258D2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598" w:type="pct"/>
            <w:vAlign w:val="center"/>
          </w:tcPr>
          <w:p w14:paraId="76A5EDE2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1465 (14.6)</w:t>
            </w:r>
          </w:p>
        </w:tc>
        <w:tc>
          <w:tcPr>
            <w:tcW w:w="587" w:type="pct"/>
            <w:vAlign w:val="center"/>
          </w:tcPr>
          <w:p w14:paraId="56A3DEB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34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0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6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vAlign w:val="center"/>
          </w:tcPr>
          <w:p w14:paraId="67A46780" w14:textId="224D6A09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005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292382D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3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10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6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shd w:val="clear" w:color="000000" w:fill="FFFFFF"/>
            <w:vAlign w:val="center"/>
          </w:tcPr>
          <w:p w14:paraId="525FA782" w14:textId="31862204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003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587" w:type="pct"/>
            <w:tcBorders>
              <w:top w:val="nil"/>
            </w:tcBorders>
            <w:shd w:val="clear" w:color="000000" w:fill="FFFFFF"/>
            <w:vAlign w:val="center"/>
          </w:tcPr>
          <w:p w14:paraId="3AA9F68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3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0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60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top w:val="nil"/>
            </w:tcBorders>
            <w:shd w:val="clear" w:color="000000" w:fill="FFFFFF"/>
            <w:vAlign w:val="center"/>
          </w:tcPr>
          <w:p w14:paraId="25644E46" w14:textId="01D3C594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011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587" w:type="pct"/>
            <w:tcBorders>
              <w:top w:val="nil"/>
            </w:tcBorders>
            <w:shd w:val="clear" w:color="000000" w:fill="FFFFFF"/>
            <w:vAlign w:val="center"/>
          </w:tcPr>
          <w:p w14:paraId="141B9F1C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2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0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5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tcBorders>
              <w:top w:val="nil"/>
            </w:tcBorders>
            <w:shd w:val="clear" w:color="000000" w:fill="FFFFFF"/>
            <w:vAlign w:val="center"/>
          </w:tcPr>
          <w:p w14:paraId="02B3BA2F" w14:textId="344F753D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023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D36B7E" w:rsidRPr="00E76B69" w14:paraId="137AA5CE" w14:textId="77777777" w:rsidTr="00E24228">
        <w:trPr>
          <w:trHeight w:hRule="exact" w:val="425"/>
        </w:trPr>
        <w:tc>
          <w:tcPr>
            <w:tcW w:w="609" w:type="pct"/>
            <w:vAlign w:val="center"/>
          </w:tcPr>
          <w:p w14:paraId="769D4FA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598" w:type="pct"/>
            <w:vAlign w:val="center"/>
          </w:tcPr>
          <w:p w14:paraId="0C049D4C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872 (8.7)</w:t>
            </w:r>
          </w:p>
        </w:tc>
        <w:tc>
          <w:tcPr>
            <w:tcW w:w="587" w:type="pct"/>
            <w:vAlign w:val="center"/>
          </w:tcPr>
          <w:p w14:paraId="28131CF1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2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9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62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vAlign w:val="center"/>
          </w:tcPr>
          <w:p w14:paraId="004A031A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068</w:t>
            </w:r>
          </w:p>
        </w:tc>
        <w:tc>
          <w:tcPr>
            <w:tcW w:w="587" w:type="pct"/>
            <w:shd w:val="clear" w:color="000000" w:fill="FFFFFF"/>
            <w:vAlign w:val="center"/>
          </w:tcPr>
          <w:p w14:paraId="32659CBE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2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00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6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shd w:val="clear" w:color="000000" w:fill="FFFFFF"/>
            <w:vAlign w:val="center"/>
          </w:tcPr>
          <w:p w14:paraId="7F3AE383" w14:textId="67518106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049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587" w:type="pct"/>
            <w:tcBorders>
              <w:top w:val="nil"/>
            </w:tcBorders>
            <w:shd w:val="clear" w:color="000000" w:fill="FFFFFF"/>
            <w:vAlign w:val="center"/>
          </w:tcPr>
          <w:p w14:paraId="1137138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2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9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5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top w:val="nil"/>
            </w:tcBorders>
            <w:shd w:val="clear" w:color="000000" w:fill="FFFFFF"/>
            <w:vAlign w:val="center"/>
          </w:tcPr>
          <w:p w14:paraId="08F5BE8D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104</w:t>
            </w:r>
          </w:p>
        </w:tc>
        <w:tc>
          <w:tcPr>
            <w:tcW w:w="587" w:type="pct"/>
            <w:tcBorders>
              <w:top w:val="nil"/>
            </w:tcBorders>
            <w:shd w:val="clear" w:color="000000" w:fill="FFFFFF"/>
            <w:vAlign w:val="center"/>
          </w:tcPr>
          <w:p w14:paraId="569BCEC9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2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94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56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tcBorders>
              <w:top w:val="nil"/>
            </w:tcBorders>
            <w:shd w:val="clear" w:color="000000" w:fill="FFFFFF"/>
            <w:vAlign w:val="center"/>
          </w:tcPr>
          <w:p w14:paraId="3258CB43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0.140</w:t>
            </w:r>
          </w:p>
        </w:tc>
      </w:tr>
      <w:tr w:rsidR="00D36B7E" w:rsidRPr="00E76B69" w14:paraId="3FB1214E" w14:textId="77777777" w:rsidTr="00E24228">
        <w:trPr>
          <w:trHeight w:hRule="exact" w:val="425"/>
        </w:trPr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633788DB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648A1C2A" w14:textId="77777777" w:rsidR="00D36B7E" w:rsidRPr="00E76B69" w:rsidRDefault="00D36B7E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/>
                <w:color w:val="000000"/>
                <w:szCs w:val="22"/>
              </w:rPr>
              <w:t>319 (3.2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21675299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2.2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6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3.04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3D87B2C" w14:textId="4A7A2882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&lt;0.001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F9F450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2.28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6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3.15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A1E9D24" w14:textId="42CAEFB2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&lt;0.001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37F667E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2.11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52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2.9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98B9F5A" w14:textId="38E77C85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&lt;0.001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C6D26A6" w14:textId="77777777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99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1.4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02CE3">
              <w:rPr>
                <w:rFonts w:ascii="Times New Roman" w:eastAsia="宋体" w:hAnsi="Times New Roman" w:cs="Times New Roman" w:hint="eastAsia"/>
                <w:szCs w:val="22"/>
              </w:rPr>
              <w:t>2.77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27077CF" w14:textId="740F788C" w:rsidR="00D36B7E" w:rsidRPr="00E76B69" w:rsidRDefault="00D36B7E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&lt;0.001</w:t>
            </w:r>
            <w:r w:rsidR="00550714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</w:tr>
    </w:tbl>
    <w:p w14:paraId="5AB45AE6" w14:textId="54DE5CF6" w:rsidR="008103F6" w:rsidRPr="00B51DC5" w:rsidRDefault="00D36B7E" w:rsidP="00C47411">
      <w:pPr>
        <w:spacing w:line="336" w:lineRule="auto"/>
        <w:rPr>
          <w:rFonts w:ascii="Times New Roman" w:eastAsia="宋体" w:hAnsi="Times New Roman"/>
          <w:szCs w:val="22"/>
        </w:rPr>
      </w:pP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†</w:t>
      </w:r>
      <w:r w:rsidRPr="00E76B69">
        <w:rPr>
          <w:rFonts w:ascii="Times New Roman" w:eastAsia="宋体" w:hAnsi="Times New Roman" w:cs="Times New Roman"/>
          <w:szCs w:val="22"/>
        </w:rPr>
        <w:t xml:space="preserve">Model 1 adjusts for age only.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‡</w:t>
      </w:r>
      <w:r w:rsidRPr="00E76B69">
        <w:rPr>
          <w:rFonts w:ascii="Times New Roman" w:eastAsia="宋体" w:hAnsi="Times New Roman" w:cs="Times New Roman"/>
          <w:szCs w:val="22"/>
        </w:rPr>
        <w:t>Model 2 additionally adjusts for sociodemographics (race, education, marital status, and sex).</w:t>
      </w:r>
      <w:r w:rsidRPr="00E76B69">
        <w:rPr>
          <w:rFonts w:ascii="Times New Roman" w:eastAsia="宋体" w:hAnsi="Times New Roman" w:cs="Times New Roman"/>
          <w:b/>
          <w:bCs/>
          <w:szCs w:val="22"/>
        </w:rPr>
        <w:t xml:space="preserve">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§</w:t>
      </w:r>
      <w:r w:rsidRPr="00E76B69">
        <w:rPr>
          <w:rFonts w:ascii="Times New Roman" w:eastAsia="宋体" w:hAnsi="Times New Roman" w:cs="Times New Roman"/>
          <w:szCs w:val="22"/>
        </w:rPr>
        <w:t xml:space="preserve"> Model 3 additionally adjusts for health behaviors (vigorous exercise, alcohol consumption, BMI, and smoking status).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¶</w:t>
      </w:r>
      <w:r w:rsidRPr="00E76B69">
        <w:rPr>
          <w:rFonts w:ascii="Times New Roman" w:eastAsia="宋体" w:hAnsi="Times New Roman" w:cs="Times New Roman"/>
          <w:szCs w:val="22"/>
        </w:rPr>
        <w:t xml:space="preserve">Model </w:t>
      </w:r>
      <w:r w:rsidRPr="00E76B69">
        <w:rPr>
          <w:rFonts w:ascii="Times New Roman" w:eastAsia="宋体" w:hAnsi="Times New Roman" w:cs="Times New Roman" w:hint="eastAsia"/>
          <w:szCs w:val="22"/>
        </w:rPr>
        <w:t>4</w:t>
      </w:r>
      <w:r w:rsidRPr="00E76B69">
        <w:rPr>
          <w:rFonts w:ascii="Times New Roman" w:eastAsia="宋体" w:hAnsi="Times New Roman" w:cs="Times New Roman"/>
          <w:szCs w:val="22"/>
        </w:rPr>
        <w:t xml:space="preserve"> additionally adjusts for health conditions (hypertension, heart conditions, diabetes, and cancer).</w:t>
      </w:r>
      <w:r w:rsidRPr="00E76B69">
        <w:rPr>
          <w:rFonts w:ascii="Times New Roman" w:eastAsia="宋体" w:hAnsi="Times New Roman" w:hint="eastAsia"/>
          <w:i/>
          <w:iCs/>
          <w:szCs w:val="22"/>
        </w:rPr>
        <w:t xml:space="preserve"> </w:t>
      </w:r>
      <w:r w:rsidRPr="00E76B69">
        <w:rPr>
          <w:rFonts w:ascii="Times New Roman" w:eastAsia="宋体" w:hAnsi="Times New Roman" w:hint="eastAsia"/>
          <w:szCs w:val="22"/>
        </w:rPr>
        <w:t>Significant causal associations are designated with asterisk (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5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1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>-value&lt;0.001).</w:t>
      </w:r>
    </w:p>
    <w:p w14:paraId="05FD2441" w14:textId="24523350" w:rsidR="008103F6" w:rsidRPr="00E76B69" w:rsidRDefault="008103F6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Table </w:t>
      </w:r>
      <w:r w:rsidR="00A275F4" w:rsidRPr="002E6338">
        <w:rPr>
          <w:rFonts w:ascii="Times New Roman" w:eastAsia="宋体" w:hAnsi="Times New Roman" w:cs="Times New Roman" w:hint="eastAsia"/>
          <w:b/>
          <w:bCs/>
          <w:szCs w:val="22"/>
        </w:rPr>
        <w:t>7</w:t>
      </w: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t xml:space="preserve">. 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Cox Proportional Hazard Ratios for the Association of Depressive Symptom Trajectories with </w:t>
      </w:r>
      <w:r w:rsidRPr="008103F6">
        <w:rPr>
          <w:rFonts w:ascii="Times New Roman" w:eastAsia="宋体" w:hAnsi="Times New Roman" w:hint="eastAsia"/>
          <w:szCs w:val="22"/>
        </w:rPr>
        <w:t>Incident Stroke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 Over a 12-year Follow-up Period in the HRS Database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469"/>
        <w:gridCol w:w="3216"/>
        <w:gridCol w:w="1734"/>
        <w:gridCol w:w="3216"/>
        <w:gridCol w:w="1737"/>
      </w:tblGrid>
      <w:tr w:rsidR="003D53DD" w:rsidRPr="00E76B69" w14:paraId="14406483" w14:textId="77777777" w:rsidTr="003D53DD">
        <w:trPr>
          <w:trHeight w:hRule="exact" w:val="425"/>
        </w:trPr>
        <w:tc>
          <w:tcPr>
            <w:tcW w:w="1061" w:type="pct"/>
            <w:vMerge w:val="restart"/>
            <w:tcBorders>
              <w:top w:val="single" w:sz="4" w:space="0" w:color="auto"/>
            </w:tcBorders>
            <w:vAlign w:val="center"/>
          </w:tcPr>
          <w:p w14:paraId="16DF74DE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15933318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BD1A8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3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§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7097E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3CE57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4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¶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F8F7B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</w:tr>
      <w:tr w:rsidR="003D53DD" w:rsidRPr="00E76B69" w14:paraId="673E4683" w14:textId="77777777" w:rsidTr="003D53DD">
        <w:trPr>
          <w:trHeight w:hRule="exact" w:val="425"/>
        </w:trPr>
        <w:tc>
          <w:tcPr>
            <w:tcW w:w="1061" w:type="pct"/>
            <w:vMerge/>
            <w:tcBorders>
              <w:bottom w:val="single" w:sz="4" w:space="0" w:color="auto"/>
            </w:tcBorders>
            <w:vAlign w:val="center"/>
          </w:tcPr>
          <w:p w14:paraId="055CAEC4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4FA93905" w14:textId="5F108C58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No. of cases</w:t>
            </w:r>
            <w:r w:rsidR="00777679" w:rsidRPr="00E76B69">
              <w:rPr>
                <w:rFonts w:ascii="Times New Roman" w:eastAsia="宋体" w:hAnsi="Times New Roman" w:cs="Times New Roman" w:hint="eastAsia"/>
                <w:b/>
                <w:bCs/>
                <w:szCs w:val="22"/>
              </w:rPr>
              <w:t xml:space="preserve"> (%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D47EA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CA057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01CA0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6D2B6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</w:tr>
      <w:tr w:rsidR="00B73CAF" w:rsidRPr="00E76B69" w14:paraId="10C0F8F5" w14:textId="77777777" w:rsidTr="006653D4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5B240AD8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Total depressive symptom trajectory</w:t>
            </w:r>
          </w:p>
        </w:tc>
      </w:tr>
      <w:tr w:rsidR="003D53DD" w:rsidRPr="00E76B69" w14:paraId="7AF80CA3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561B857A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78DC752E" w14:textId="5D8341CD" w:rsidR="00B73CAF" w:rsidRPr="00E76B69" w:rsidRDefault="007C5416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736</w:t>
            </w:r>
            <w:r w:rsidR="00673C4B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63.1)</w:t>
            </w:r>
          </w:p>
        </w:tc>
        <w:tc>
          <w:tcPr>
            <w:tcW w:w="1024" w:type="pct"/>
            <w:vAlign w:val="center"/>
          </w:tcPr>
          <w:p w14:paraId="3C885A13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55F46830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1C4DD8C0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7180F305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3D53DD" w:rsidRPr="00E76B69" w14:paraId="061AB845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1909B2F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2422866B" w14:textId="55ABAEE4" w:rsidR="00B73CAF" w:rsidRPr="00E76B69" w:rsidRDefault="007C5416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450</w:t>
            </w:r>
            <w:r w:rsidR="00673C4B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7.6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5B8B798E" w14:textId="19D44FFD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07 (0.81- 1.40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10C32FC1" w14:textId="39EDAFAC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645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2B0BB98F" w14:textId="15F50D6B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05 (0.80- 1.38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7BDA707F" w14:textId="25130B48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41</w:t>
            </w:r>
          </w:p>
        </w:tc>
      </w:tr>
      <w:tr w:rsidR="003D53DD" w:rsidRPr="00E76B69" w14:paraId="5E9DF8ED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4A1BD38E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288FDA09" w14:textId="25A46F3F" w:rsidR="00B73CAF" w:rsidRPr="00E76B69" w:rsidRDefault="007C5416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220</w:t>
            </w:r>
            <w:r w:rsidR="00673C4B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20.6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31AC50E1" w14:textId="258F5DAC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7 (1.04- 1.56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3AA797C3" w14:textId="1EB15B1E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21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4A75ED61" w14:textId="4AF8AC87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24 (1.01- 1.52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29207E67" w14:textId="596B9BF2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42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3D53DD" w:rsidRPr="00E76B69" w14:paraId="198E0BC2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6D638F2F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1F78FE47" w14:textId="1CBE43F0" w:rsidR="00B73CAF" w:rsidRPr="00E76B69" w:rsidRDefault="007C5416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271</w:t>
            </w:r>
            <w:r w:rsidR="00673C4B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4.6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7FBFBB89" w14:textId="57B39181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2 (1.03- 1.71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798A7D7D" w14:textId="15015575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31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50FD1507" w14:textId="08C0DDE6" w:rsidR="00B73CAF" w:rsidRPr="00E76B69" w:rsidRDefault="00673C4B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27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99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65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181C87AF" w14:textId="7923D20A" w:rsidR="00B73CAF" w:rsidRPr="00E76B69" w:rsidRDefault="00673C4B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63</w:t>
            </w:r>
          </w:p>
        </w:tc>
      </w:tr>
      <w:tr w:rsidR="003D53DD" w:rsidRPr="00E76B69" w14:paraId="7ABC303F" w14:textId="77777777" w:rsidTr="003D53DD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7965DA6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5377B153" w14:textId="77785E77" w:rsidR="00B73CAF" w:rsidRPr="00E76B69" w:rsidRDefault="007C5416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242</w:t>
            </w:r>
            <w:r w:rsidR="00673C4B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4.1)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DAA12F" w14:textId="26DE26DA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53 (1.09- 2.14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664E5C" w14:textId="6F382EE3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5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ED8E170" w14:textId="21824787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7 (1.04- 2.06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4D3A23" w14:textId="104A78E5" w:rsidR="00B73CAF" w:rsidRPr="00E76B69" w:rsidRDefault="003D53D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28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B73CAF" w:rsidRPr="00E76B69" w14:paraId="61D63C34" w14:textId="77777777" w:rsidTr="006653D4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2093D16E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Cognitive-affective trajectory of depressive symptom</w:t>
            </w:r>
          </w:p>
        </w:tc>
      </w:tr>
      <w:tr w:rsidR="003D53DD" w:rsidRPr="00E76B69" w14:paraId="73DE515B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72D08F86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461EF274" w14:textId="5FF279FF" w:rsidR="00B73CAF" w:rsidRPr="00E76B69" w:rsidRDefault="008D3436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80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64.3)</w:t>
            </w:r>
          </w:p>
        </w:tc>
        <w:tc>
          <w:tcPr>
            <w:tcW w:w="1024" w:type="pct"/>
            <w:vAlign w:val="center"/>
          </w:tcPr>
          <w:p w14:paraId="2C481FD6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65FA2A75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493BC2EA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14B160E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3D53DD" w:rsidRPr="00E76B69" w14:paraId="708615C2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32E4040C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707C2117" w14:textId="57293E52" w:rsidR="00B73CAF" w:rsidRPr="00E76B69" w:rsidRDefault="008D3436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53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9.1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650E5C4D" w14:textId="436029D4" w:rsidR="00B73CAF" w:rsidRPr="00E76B69" w:rsidRDefault="008D3436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05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8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3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72F7D401" w14:textId="32891AF9" w:rsidR="00B73CAF" w:rsidRPr="00E76B69" w:rsidRDefault="008D3436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30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288D28FE" w14:textId="4C7DC72B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04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7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1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4A6A7137" w14:textId="4699E582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95</w:t>
            </w:r>
          </w:p>
        </w:tc>
      </w:tr>
      <w:tr w:rsidR="003D53DD" w:rsidRPr="00E76B69" w14:paraId="4CABE7E3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62FD97F4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35BB5BCF" w14:textId="78BE0F8D" w:rsidR="00B73CAF" w:rsidRPr="00E76B69" w:rsidRDefault="008D3436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89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15.1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6FBDEAD0" w14:textId="5E63E209" w:rsidR="00B73CAF" w:rsidRPr="00E76B69" w:rsidRDefault="008D3436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15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90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6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63E62CDD" w14:textId="16226778" w:rsidR="00B73CAF" w:rsidRPr="00E76B69" w:rsidRDefault="008D3436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256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0540B81" w14:textId="109F5DC4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13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89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3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034A18F4" w14:textId="311EC2C3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332</w:t>
            </w:r>
          </w:p>
        </w:tc>
      </w:tr>
      <w:tr w:rsidR="00B73CAF" w:rsidRPr="00E76B69" w14:paraId="25C17B6D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79EBBF7D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641E0EF3" w14:textId="6901BD33" w:rsidR="00B73CAF" w:rsidRPr="00E76B69" w:rsidRDefault="008D3436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49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8.4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703079E2" w14:textId="3D12F48D" w:rsidR="00B73CAF" w:rsidRPr="00E76B69" w:rsidRDefault="008D3436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54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8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.01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0EC0CBBD" w14:textId="441C6FB2" w:rsidR="00B73CAF" w:rsidRPr="00E76B69" w:rsidRDefault="008D3436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1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554D639" w14:textId="37DD7DD4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47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3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92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72AB03E6" w14:textId="2141090B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4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</w:tr>
      <w:tr w:rsidR="00B73CAF" w:rsidRPr="00E76B69" w14:paraId="76273B50" w14:textId="77777777" w:rsidTr="003D53DD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0AA8DB98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0AFD0547" w14:textId="7F756291" w:rsidR="00B73CAF" w:rsidRPr="00E76B69" w:rsidRDefault="008D3436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8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3.1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7C02AF8" w14:textId="57DA6DED" w:rsidR="00B73CAF" w:rsidRPr="00E76B69" w:rsidRDefault="008D3436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19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5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89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23D2C16" w14:textId="01AD6B66" w:rsidR="00B73CAF" w:rsidRPr="00E76B69" w:rsidRDefault="008D3436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454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FD1001D" w14:textId="0CBF7A74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16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3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84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FFE3440" w14:textId="5B00E709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524</w:t>
            </w:r>
          </w:p>
        </w:tc>
      </w:tr>
      <w:tr w:rsidR="00B73CAF" w:rsidRPr="00E76B69" w14:paraId="65130CB1" w14:textId="77777777" w:rsidTr="006653D4">
        <w:trPr>
          <w:trHeight w:hRule="exact" w:val="425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5A1B5184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Somatic trajectory of depressive symptom</w:t>
            </w:r>
          </w:p>
        </w:tc>
      </w:tr>
      <w:tr w:rsidR="003D53DD" w:rsidRPr="00E76B69" w14:paraId="38DA1F36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26DAD70A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34787453" w14:textId="0C171272" w:rsidR="00B73CAF" w:rsidRPr="00E76B69" w:rsidRDefault="008D3436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82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64.7)</w:t>
            </w:r>
          </w:p>
        </w:tc>
        <w:tc>
          <w:tcPr>
            <w:tcW w:w="1024" w:type="pct"/>
            <w:vAlign w:val="center"/>
          </w:tcPr>
          <w:p w14:paraId="0C1357E4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5D1F8118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1CA8698F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03E665C0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3D53DD" w:rsidRPr="00E76B69" w14:paraId="23DD3E78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22EC37C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5B23B87C" w14:textId="3F7F5169" w:rsidR="00B73CAF" w:rsidRPr="00E76B69" w:rsidRDefault="008D3436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56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9.5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046950EE" w14:textId="66415382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04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7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1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575272CE" w14:textId="40FEF3EE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86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10B3975" w14:textId="1B65A903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02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6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8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76A7F134" w14:textId="31456D9D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881</w:t>
            </w:r>
          </w:p>
        </w:tc>
      </w:tr>
      <w:tr w:rsidR="003D53DD" w:rsidRPr="00E76B69" w14:paraId="316E6BB3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79B24EB1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4881D8FB" w14:textId="38153113" w:rsidR="00B73CAF" w:rsidRPr="00E76B69" w:rsidRDefault="008D3436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83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14.1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386DF89D" w14:textId="4402F93B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35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07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70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6DE77A4C" w14:textId="76C9CDF0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1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644B9896" w14:textId="6F99310E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31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04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66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4329B0BF" w14:textId="36EE5797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21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3D53DD" w:rsidRPr="00E76B69" w14:paraId="784E6203" w14:textId="77777777" w:rsidTr="003D53DD">
        <w:trPr>
          <w:trHeight w:hRule="exact" w:val="425"/>
        </w:trPr>
        <w:tc>
          <w:tcPr>
            <w:tcW w:w="1061" w:type="pct"/>
            <w:vAlign w:val="center"/>
          </w:tcPr>
          <w:p w14:paraId="74268379" w14:textId="77777777" w:rsidR="00B73CAF" w:rsidRPr="00E76B69" w:rsidRDefault="00B73CA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048EA3CF" w14:textId="2C017A68" w:rsidR="00B73CAF" w:rsidRPr="00E76B69" w:rsidRDefault="008D3436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51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8.6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6F2EF092" w14:textId="0C579954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20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90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61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76D00FF7" w14:textId="6FACB4D1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208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27016B8C" w14:textId="5123A4DD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.19 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89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58</w:t>
            </w:r>
            <w:r w:rsidR="003D53DD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7C87943A" w14:textId="4560BB70" w:rsidR="00B73CAF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248</w:t>
            </w:r>
          </w:p>
        </w:tc>
      </w:tr>
      <w:tr w:rsidR="00F171A1" w:rsidRPr="00E76B69" w14:paraId="0E913B48" w14:textId="77777777" w:rsidTr="003D53DD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7213117C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6092C0C0" w14:textId="7E65019F" w:rsidR="00F171A1" w:rsidRPr="00E76B69" w:rsidRDefault="00F171A1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8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3.1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8F96595" w14:textId="19B87A63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.21 (1.52- 3.22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2BAEB2F" w14:textId="710615C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7DD2CD6" w14:textId="40B92C5C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.04 (1.40- 2.98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B0DE182" w14:textId="650B1FA4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</w:tr>
    </w:tbl>
    <w:p w14:paraId="7DB68F01" w14:textId="568DA3F0" w:rsidR="00F171A1" w:rsidRDefault="00B3363C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§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9E7F5A">
        <w:rPr>
          <w:rFonts w:ascii="Times New Roman" w:eastAsia="宋体" w:hAnsi="Times New Roman" w:cs="Times New Roman" w:hint="eastAsia"/>
          <w:szCs w:val="22"/>
        </w:rPr>
        <w:t>Model 3 adjusts for sociodemographics (age, race, education, marital status, and sex) and health behaviors (vigorous exercise, alcohol consumption, BMI, and smoking status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¶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E76B69">
        <w:rPr>
          <w:rFonts w:ascii="Times New Roman" w:eastAsia="宋体" w:hAnsi="Times New Roman" w:cs="Times New Roman"/>
          <w:szCs w:val="22"/>
        </w:rPr>
        <w:t xml:space="preserve">Model </w:t>
      </w:r>
      <w:r w:rsidRPr="00E76B69">
        <w:rPr>
          <w:rFonts w:ascii="Times New Roman" w:eastAsia="宋体" w:hAnsi="Times New Roman" w:cs="Times New Roman" w:hint="eastAsia"/>
          <w:szCs w:val="22"/>
        </w:rPr>
        <w:t>4</w:t>
      </w:r>
      <w:r w:rsidRPr="00E76B69">
        <w:rPr>
          <w:rFonts w:ascii="Times New Roman" w:eastAsia="宋体" w:hAnsi="Times New Roman" w:cs="Times New Roman"/>
          <w:szCs w:val="22"/>
        </w:rPr>
        <w:t xml:space="preserve"> additionally adjusts for health conditions (hypertension, heart conditions, diabetes, and cancer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hint="eastAsia"/>
          <w:szCs w:val="22"/>
        </w:rPr>
        <w:t>Significant causal associations are designated with asterisk (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5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1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>-value&lt;0.001).</w:t>
      </w:r>
    </w:p>
    <w:p w14:paraId="6D9C4D5B" w14:textId="5F3C515D" w:rsidR="008103F6" w:rsidRPr="00E76B69" w:rsidRDefault="008103F6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Table </w:t>
      </w:r>
      <w:r w:rsidR="00A275F4" w:rsidRPr="002E6338">
        <w:rPr>
          <w:rFonts w:ascii="Times New Roman" w:eastAsia="宋体" w:hAnsi="Times New Roman" w:cs="Times New Roman" w:hint="eastAsia"/>
          <w:b/>
          <w:bCs/>
          <w:szCs w:val="22"/>
        </w:rPr>
        <w:t>8</w:t>
      </w: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t>.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 Cox Proportional Hazard Ratios for the Association of Depressive Symptom Trajectories with </w:t>
      </w:r>
      <w:r w:rsidRPr="008103F6">
        <w:rPr>
          <w:rFonts w:ascii="Times New Roman" w:eastAsia="宋体" w:hAnsi="Times New Roman" w:hint="eastAsia"/>
          <w:szCs w:val="22"/>
        </w:rPr>
        <w:t>Incident Stroke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 Over a 14-year Follow-up Period in the HRS Database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469"/>
        <w:gridCol w:w="3216"/>
        <w:gridCol w:w="1734"/>
        <w:gridCol w:w="3216"/>
        <w:gridCol w:w="1737"/>
      </w:tblGrid>
      <w:tr w:rsidR="00F171A1" w:rsidRPr="00E76B69" w14:paraId="15FB6EBF" w14:textId="77777777" w:rsidTr="006653D4">
        <w:trPr>
          <w:trHeight w:hRule="exact" w:val="425"/>
        </w:trPr>
        <w:tc>
          <w:tcPr>
            <w:tcW w:w="1061" w:type="pct"/>
            <w:vMerge w:val="restart"/>
            <w:tcBorders>
              <w:top w:val="single" w:sz="4" w:space="0" w:color="auto"/>
            </w:tcBorders>
            <w:vAlign w:val="center"/>
          </w:tcPr>
          <w:p w14:paraId="43223351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1217920E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ADE95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3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§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9B626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D963D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4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¶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9721C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</w:tr>
      <w:tr w:rsidR="00F171A1" w:rsidRPr="00E76B69" w14:paraId="4C8B431C" w14:textId="77777777" w:rsidTr="006653D4">
        <w:trPr>
          <w:trHeight w:hRule="exact" w:val="425"/>
        </w:trPr>
        <w:tc>
          <w:tcPr>
            <w:tcW w:w="1061" w:type="pct"/>
            <w:vMerge/>
            <w:tcBorders>
              <w:bottom w:val="single" w:sz="4" w:space="0" w:color="auto"/>
            </w:tcBorders>
            <w:vAlign w:val="center"/>
          </w:tcPr>
          <w:p w14:paraId="69D44F4E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10F34CD7" w14:textId="570649B2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No. of cases</w:t>
            </w:r>
            <w:r w:rsidR="00777679" w:rsidRPr="00E76B69">
              <w:rPr>
                <w:rFonts w:ascii="Times New Roman" w:eastAsia="宋体" w:hAnsi="Times New Roman" w:cs="Times New Roman" w:hint="eastAsia"/>
                <w:b/>
                <w:bCs/>
                <w:szCs w:val="22"/>
              </w:rPr>
              <w:t xml:space="preserve"> (%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77DFD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9415B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0FDB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62F8F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</w:tr>
      <w:tr w:rsidR="00F171A1" w:rsidRPr="00E76B69" w14:paraId="61114206" w14:textId="77777777" w:rsidTr="006653D4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159A71ED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Total depressive symptom trajectory</w:t>
            </w:r>
          </w:p>
        </w:tc>
      </w:tr>
      <w:tr w:rsidR="00991D4F" w:rsidRPr="00E76B69" w14:paraId="07900A74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6E1ED178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2F56DB03" w14:textId="7BB47131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042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64.5)</w:t>
            </w:r>
          </w:p>
        </w:tc>
        <w:tc>
          <w:tcPr>
            <w:tcW w:w="1024" w:type="pct"/>
            <w:vAlign w:val="center"/>
          </w:tcPr>
          <w:p w14:paraId="321CC3A7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148AB50A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284FEC2B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1D23F58E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991D4F" w:rsidRPr="00E76B69" w14:paraId="3990E5D8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3BEDAAA8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27B8B072" w14:textId="76E21FF2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96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8.4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7355CED7" w14:textId="2066A856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3DED0E9C" w14:textId="53E1AF22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207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4A563DEE" w14:textId="4AD827D8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1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6992A355" w14:textId="75A314A3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273</w:t>
            </w:r>
          </w:p>
        </w:tc>
      </w:tr>
      <w:tr w:rsidR="00991D4F" w:rsidRPr="00E76B69" w14:paraId="6E4AC0A1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06CE73E0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39401B23" w14:textId="4C8DAD44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727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15.4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6B5DE17B" w14:textId="78C88E5F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1.00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0BA02EBD" w14:textId="5339A626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51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B2DB04D" w14:textId="0437C1E1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8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42D130D2" w14:textId="1DC76F96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9</w:t>
            </w:r>
          </w:p>
        </w:tc>
      </w:tr>
      <w:tr w:rsidR="00991D4F" w:rsidRPr="00E76B69" w14:paraId="0BA5ECDF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44CCC03F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7DF8101E" w14:textId="2E5A0B8D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65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7.7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308F49EF" w14:textId="3CBAB429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6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04141332" w14:textId="644F013B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139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1310F94" w14:textId="4F747EF9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0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6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222F4CE7" w14:textId="6E4D231F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221</w:t>
            </w:r>
          </w:p>
        </w:tc>
      </w:tr>
      <w:tr w:rsidR="00991D4F" w:rsidRPr="00E76B69" w14:paraId="63DC0214" w14:textId="77777777" w:rsidTr="006653D4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777CEE44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0ECD9CF1" w14:textId="3F597EDB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189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4.0)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10A954F" w14:textId="286463E9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5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2.2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E0E9D51" w14:textId="70A308CE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15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B5E6F2" w14:textId="5C3EA965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5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2.1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69B1F0" w14:textId="3995B595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991D4F" w:rsidRPr="00E76B69" w14:paraId="1D740228" w14:textId="77777777" w:rsidTr="006653D4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0A489475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Cognitive-affective trajectory of depressive symptom</w:t>
            </w:r>
          </w:p>
        </w:tc>
      </w:tr>
      <w:tr w:rsidR="00991D4F" w:rsidRPr="00E76B69" w14:paraId="450588F8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06836E1C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7B23D6C6" w14:textId="2D687C99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080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65.3)</w:t>
            </w:r>
          </w:p>
        </w:tc>
        <w:tc>
          <w:tcPr>
            <w:tcW w:w="1024" w:type="pct"/>
            <w:vAlign w:val="center"/>
          </w:tcPr>
          <w:p w14:paraId="28F36962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1D1EAD65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3CEEB889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2D2A2621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991D4F" w:rsidRPr="00E76B69" w14:paraId="1C5642E7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006468CA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2714C6EE" w14:textId="2DB16DCB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408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8.6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63205F1E" w14:textId="6198B3D5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1 (0.81- 1.53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6BEDF523" w14:textId="5CA69678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517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22E2277E" w14:textId="1B1C0F93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10 (0.80- 1.51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5911D647" w14:textId="10AAEB9C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571</w:t>
            </w:r>
          </w:p>
        </w:tc>
      </w:tr>
      <w:tr w:rsidR="00991D4F" w:rsidRPr="00E76B69" w14:paraId="7D5D751A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34515AFB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301C1877" w14:textId="2E5CB772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709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15.0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40E3596F" w14:textId="0A3191DD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07 (0.82- 1.39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6CEAC6BF" w14:textId="565E7300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631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05D77BE9" w14:textId="54EEABCB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04 (0.80- 1.35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36B94A20" w14:textId="5CD9C079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65</w:t>
            </w:r>
          </w:p>
        </w:tc>
      </w:tr>
      <w:tr w:rsidR="00991D4F" w:rsidRPr="00E76B69" w14:paraId="2A9631CE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05627197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2CAC6D2C" w14:textId="1E193688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81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8.1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6DE4F71D" w14:textId="619CC541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6 (1.08- 1.97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03E91457" w14:textId="3F63DA96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4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FBE0A60" w14:textId="22740D3F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0 (1.04- 1.90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58A0C443" w14:textId="74C594F0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29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991D4F" w:rsidRPr="00E76B69" w14:paraId="53EDC8C5" w14:textId="77777777" w:rsidTr="006653D4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5F018227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57EAF599" w14:textId="1CC35A2F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141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3.0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BDCC9D8" w14:textId="2CF2F80A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94 (0.55- 1.60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0384674" w14:textId="781872B5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827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9F381AB" w14:textId="26CF2862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92 (0.54- 1.56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DC2596E" w14:textId="33252E9B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753</w:t>
            </w:r>
          </w:p>
        </w:tc>
      </w:tr>
      <w:tr w:rsidR="00991D4F" w:rsidRPr="00E76B69" w14:paraId="708454F7" w14:textId="77777777" w:rsidTr="006653D4">
        <w:trPr>
          <w:trHeight w:hRule="exact" w:val="425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643C187D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Somatic trajectory of depressive symptom</w:t>
            </w:r>
          </w:p>
        </w:tc>
      </w:tr>
      <w:tr w:rsidR="00991D4F" w:rsidRPr="00E76B69" w14:paraId="445619A4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1FBC749B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1BD20EF1" w14:textId="6952A97F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122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66.2)</w:t>
            </w:r>
          </w:p>
        </w:tc>
        <w:tc>
          <w:tcPr>
            <w:tcW w:w="1024" w:type="pct"/>
            <w:vAlign w:val="center"/>
          </w:tcPr>
          <w:p w14:paraId="6493E29B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186930D9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1683B4D3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55BCBAC6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991D4F" w:rsidRPr="00E76B69" w14:paraId="4A5DCEA5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36228F02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66D4FED0" w14:textId="0FBFD30C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420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8.9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4406F85" w14:textId="21281073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98 (0.69- 1.39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070301C2" w14:textId="35CFE809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921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9672B0C" w14:textId="6ED8A931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98 (0.69- 1.38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25EB2E59" w14:textId="3ECFE490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888</w:t>
            </w:r>
          </w:p>
        </w:tc>
      </w:tr>
      <w:tr w:rsidR="00991D4F" w:rsidRPr="00E76B69" w14:paraId="7E71893B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0BCD6045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60F2DFC0" w14:textId="59159123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50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13.8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607EBACA" w14:textId="6DBB77A3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8 (1.16- 1.90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78D0C2C0" w14:textId="112753ED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2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7BCC4B1D" w14:textId="6B3D5760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46 (1.14- 1.87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676A920A" w14:textId="1495956F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03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</w:tr>
      <w:tr w:rsidR="00991D4F" w:rsidRPr="00E76B69" w14:paraId="5CBFBFA2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64AAA972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023374ED" w14:textId="16EB7EC1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80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8.1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0B195AE7" w14:textId="60F152A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8 (1.00- 1.88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66C1093D" w14:textId="5655B9FA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47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68C5846" w14:textId="49F2366F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5 (0.98- 1.85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212327EF" w14:textId="3BAAB0B6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62</w:t>
            </w:r>
          </w:p>
        </w:tc>
      </w:tr>
      <w:tr w:rsidR="00991D4F" w:rsidRPr="00E76B69" w14:paraId="039B92F6" w14:textId="77777777" w:rsidTr="006653D4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43279274" w14:textId="77777777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602A357E" w14:textId="17480AAE" w:rsidR="00991D4F" w:rsidRPr="00E76B69" w:rsidRDefault="00991D4F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hAnsi="Times New Roman" w:cs="Times New Roman" w:hint="eastAsia"/>
                <w:color w:val="000000"/>
                <w:szCs w:val="22"/>
              </w:rPr>
              <w:t>147</w:t>
            </w:r>
            <w:r w:rsidR="005A2F50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3.0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E531C4E" w14:textId="6EA70DC0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.33 (1.55- 3.49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571CE00" w14:textId="1F6F684B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9F8C4E5" w14:textId="5A60782D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.17 (1.44- 3.25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7A65870" w14:textId="3A1BC4B2" w:rsidR="00991D4F" w:rsidRPr="00E76B69" w:rsidRDefault="00991D4F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</w:tr>
    </w:tbl>
    <w:p w14:paraId="32FF5698" w14:textId="0DAB4749" w:rsidR="00991D4F" w:rsidRPr="00E76B69" w:rsidRDefault="00BC7422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§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9E7F5A">
        <w:rPr>
          <w:rFonts w:ascii="Times New Roman" w:eastAsia="宋体" w:hAnsi="Times New Roman" w:cs="Times New Roman" w:hint="eastAsia"/>
          <w:szCs w:val="22"/>
        </w:rPr>
        <w:t>Model 3 adjusts for sociodemographics (age, race, education, marital status, and sex) and health behaviors (vigorous exercise, alcohol consumption, BMI, and smoking status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¶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E76B69">
        <w:rPr>
          <w:rFonts w:ascii="Times New Roman" w:eastAsia="宋体" w:hAnsi="Times New Roman" w:cs="Times New Roman"/>
          <w:szCs w:val="22"/>
        </w:rPr>
        <w:t xml:space="preserve">Model </w:t>
      </w:r>
      <w:r w:rsidRPr="00E76B69">
        <w:rPr>
          <w:rFonts w:ascii="Times New Roman" w:eastAsia="宋体" w:hAnsi="Times New Roman" w:cs="Times New Roman" w:hint="eastAsia"/>
          <w:szCs w:val="22"/>
        </w:rPr>
        <w:t>4</w:t>
      </w:r>
      <w:r w:rsidRPr="00E76B69">
        <w:rPr>
          <w:rFonts w:ascii="Times New Roman" w:eastAsia="宋体" w:hAnsi="Times New Roman" w:cs="Times New Roman"/>
          <w:szCs w:val="22"/>
        </w:rPr>
        <w:t xml:space="preserve"> additionally adjusts for health conditions (hypertension, heart conditions, diabetes, and cancer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hint="eastAsia"/>
          <w:szCs w:val="22"/>
        </w:rPr>
        <w:t>Significant causal associations are designated with asterisk (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5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1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>-value&lt;0.001).</w:t>
      </w:r>
    </w:p>
    <w:p w14:paraId="5DC978CC" w14:textId="2BB60B90" w:rsidR="008D3436" w:rsidRPr="00E76B69" w:rsidRDefault="008103F6" w:rsidP="00C47411">
      <w:pPr>
        <w:spacing w:line="336" w:lineRule="auto"/>
        <w:rPr>
          <w:rFonts w:ascii="Times New Roman" w:eastAsia="宋体" w:hAnsi="Times New Roman" w:cs="Times New Roman"/>
          <w:szCs w:val="22"/>
        </w:rPr>
      </w:pP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Table </w:t>
      </w:r>
      <w:r w:rsidR="00A275F4" w:rsidRPr="002E6338">
        <w:rPr>
          <w:rFonts w:ascii="Times New Roman" w:eastAsia="宋体" w:hAnsi="Times New Roman" w:cs="Times New Roman" w:hint="eastAsia"/>
          <w:b/>
          <w:bCs/>
          <w:szCs w:val="22"/>
        </w:rPr>
        <w:t>9</w:t>
      </w:r>
      <w:r w:rsidRPr="002E6338">
        <w:rPr>
          <w:rFonts w:ascii="Times New Roman" w:eastAsia="宋体" w:hAnsi="Times New Roman" w:cs="Times New Roman" w:hint="eastAsia"/>
          <w:b/>
          <w:bCs/>
          <w:szCs w:val="22"/>
        </w:rPr>
        <w:t xml:space="preserve">. 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Cox Proportional Hazard Ratios for the Association of Depressive Symptom Trajectories with </w:t>
      </w:r>
      <w:r w:rsidRPr="008103F6">
        <w:rPr>
          <w:rFonts w:ascii="Times New Roman" w:eastAsia="宋体" w:hAnsi="Times New Roman" w:hint="eastAsia"/>
          <w:szCs w:val="22"/>
        </w:rPr>
        <w:t>Incident Stroke</w:t>
      </w:r>
      <w:r w:rsidRPr="008103F6">
        <w:rPr>
          <w:rFonts w:ascii="Times New Roman" w:eastAsia="宋体" w:hAnsi="Times New Roman" w:cs="Times New Roman" w:hint="eastAsia"/>
          <w:szCs w:val="22"/>
        </w:rPr>
        <w:t xml:space="preserve"> Over a 16-year Follow-up Period in the HRS Database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469"/>
        <w:gridCol w:w="3216"/>
        <w:gridCol w:w="1734"/>
        <w:gridCol w:w="3216"/>
        <w:gridCol w:w="1737"/>
      </w:tblGrid>
      <w:tr w:rsidR="00F171A1" w:rsidRPr="00E76B69" w14:paraId="015C99C0" w14:textId="77777777" w:rsidTr="006653D4">
        <w:trPr>
          <w:trHeight w:hRule="exact" w:val="425"/>
        </w:trPr>
        <w:tc>
          <w:tcPr>
            <w:tcW w:w="1061" w:type="pct"/>
            <w:vMerge w:val="restart"/>
            <w:tcBorders>
              <w:top w:val="single" w:sz="4" w:space="0" w:color="auto"/>
            </w:tcBorders>
            <w:vAlign w:val="center"/>
          </w:tcPr>
          <w:p w14:paraId="4B78F6C9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7AA0689D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A48F1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3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§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D33C6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7EDE5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Model 4 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¶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E6885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</w:p>
        </w:tc>
      </w:tr>
      <w:tr w:rsidR="00F171A1" w:rsidRPr="00E76B69" w14:paraId="00FB864E" w14:textId="77777777" w:rsidTr="006653D4">
        <w:trPr>
          <w:trHeight w:hRule="exact" w:val="425"/>
        </w:trPr>
        <w:tc>
          <w:tcPr>
            <w:tcW w:w="1061" w:type="pct"/>
            <w:vMerge/>
            <w:tcBorders>
              <w:bottom w:val="single" w:sz="4" w:space="0" w:color="auto"/>
            </w:tcBorders>
            <w:vAlign w:val="center"/>
          </w:tcPr>
          <w:p w14:paraId="58830FA6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36FC3649" w14:textId="6CB26CA8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No. of cases</w:t>
            </w:r>
            <w:r w:rsidR="00777679" w:rsidRPr="00E76B69">
              <w:rPr>
                <w:rFonts w:ascii="Times New Roman" w:eastAsia="宋体" w:hAnsi="Times New Roman" w:cs="Times New Roman" w:hint="eastAsia"/>
                <w:b/>
                <w:bCs/>
                <w:szCs w:val="22"/>
              </w:rPr>
              <w:t xml:space="preserve"> (%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B71CE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992CD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18755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HR (95% CI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19EF2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76B69">
              <w:rPr>
                <w:rFonts w:ascii="Times New Roman" w:eastAsia="宋体" w:hAnsi="Times New Roman" w:cs="Times New Roman"/>
                <w:b/>
                <w:bCs/>
                <w:szCs w:val="22"/>
              </w:rPr>
              <w:t>-value</w:t>
            </w:r>
          </w:p>
        </w:tc>
      </w:tr>
      <w:tr w:rsidR="00F171A1" w:rsidRPr="00E76B69" w14:paraId="02ED8CB2" w14:textId="77777777" w:rsidTr="006653D4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4C5C1063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Total depressive symptom trajectory</w:t>
            </w:r>
          </w:p>
        </w:tc>
      </w:tr>
      <w:tr w:rsidR="00F171A1" w:rsidRPr="00E76B69" w14:paraId="419AAFA3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6E3B48BA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7361ED06" w14:textId="3F082AE8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249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64.7)</w:t>
            </w:r>
          </w:p>
        </w:tc>
        <w:tc>
          <w:tcPr>
            <w:tcW w:w="1024" w:type="pct"/>
            <w:vAlign w:val="center"/>
          </w:tcPr>
          <w:p w14:paraId="0ECEEDDA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3387829D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70AA8046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5807E2F5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F171A1" w:rsidRPr="00E76B69" w14:paraId="3E441434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6650E9DD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4928A178" w14:textId="187134DF" w:rsidR="00F171A1" w:rsidRPr="00E76B69" w:rsidRDefault="00C7337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2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8.3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36C75ECC" w14:textId="3BB6717C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1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5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198C88A9" w14:textId="07BBBACD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379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3F6378FC" w14:textId="770423CC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1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3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66254139" w14:textId="0C4AD1E4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469</w:t>
            </w:r>
          </w:p>
        </w:tc>
      </w:tr>
      <w:tr w:rsidR="00F171A1" w:rsidRPr="00E76B69" w14:paraId="263DB3E5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54C7E954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144F1E93" w14:textId="77285CE2" w:rsidR="00F171A1" w:rsidRPr="00E76B69" w:rsidRDefault="00C7337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60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15.6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3A54A5D3" w14:textId="0883E47B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9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5C6A60E0" w14:textId="78EE9E08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65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78134751" w14:textId="2E2060B4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5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16A3D561" w14:textId="01543941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84</w:t>
            </w:r>
          </w:p>
        </w:tc>
      </w:tr>
      <w:tr w:rsidR="00F171A1" w:rsidRPr="00E76B69" w14:paraId="754987A7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282B20E0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1998EC32" w14:textId="48455602" w:rsidR="00F171A1" w:rsidRPr="00E76B69" w:rsidRDefault="00C7337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0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7.8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1AAA0432" w14:textId="12884349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7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076FB754" w14:textId="78C58DD9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117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63D8B7BA" w14:textId="1347073B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2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9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6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0C0D4CD7" w14:textId="0F24C337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156</w:t>
            </w:r>
          </w:p>
        </w:tc>
      </w:tr>
      <w:tr w:rsidR="00F171A1" w:rsidRPr="00E76B69" w14:paraId="64C53775" w14:textId="77777777" w:rsidTr="006653D4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20E610AC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351A6BD4" w14:textId="2D5F92D1" w:rsidR="00F171A1" w:rsidRPr="00E76B69" w:rsidRDefault="00C7337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3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3.6)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1A77995" w14:textId="73162904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6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1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2.4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F0339B" w14:textId="61BCD54E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10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9F8790E" w14:textId="57A3B192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.6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1.0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2.3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48ED53" w14:textId="24500973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0.016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F171A1" w:rsidRPr="00E76B69" w14:paraId="3A9879D4" w14:textId="77777777" w:rsidTr="006653D4">
        <w:trPr>
          <w:trHeight w:hRule="exact" w:val="425"/>
        </w:trPr>
        <w:tc>
          <w:tcPr>
            <w:tcW w:w="5000" w:type="pct"/>
            <w:gridSpan w:val="6"/>
            <w:vAlign w:val="center"/>
          </w:tcPr>
          <w:p w14:paraId="7CED6715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Cognitive-affective trajectory of depressive symptom</w:t>
            </w:r>
          </w:p>
        </w:tc>
      </w:tr>
      <w:tr w:rsidR="00F171A1" w:rsidRPr="00E76B69" w14:paraId="4425BAB0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068694C2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740588AD" w14:textId="595905A9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251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65.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1024" w:type="pct"/>
            <w:vAlign w:val="center"/>
          </w:tcPr>
          <w:p w14:paraId="13594984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6365F962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5A1D19CA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29733785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F171A1" w:rsidRPr="00E76B69" w14:paraId="63E9ED78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7677D5D0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6E5291A2" w14:textId="0FEF80BB" w:rsidR="00F171A1" w:rsidRPr="00E76B69" w:rsidRDefault="00C7337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3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8.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70A9E477" w14:textId="3D021CDE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1 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44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40AEA9BC" w14:textId="4EEB7C7C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954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07B2588F" w14:textId="566520D5" w:rsidR="00F171A1" w:rsidRPr="00E76B69" w:rsidRDefault="00043EE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.99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69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4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5FFC0F75" w14:textId="4CEC05AC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946</w:t>
            </w:r>
          </w:p>
        </w:tc>
      </w:tr>
      <w:tr w:rsidR="00F171A1" w:rsidRPr="00E76B69" w14:paraId="62AC56F0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2047F900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042837C4" w14:textId="3550E4BD" w:rsidR="00F171A1" w:rsidRPr="00E76B69" w:rsidRDefault="00C7337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58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15.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5F0079D" w14:textId="4A0DC347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0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76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3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3460C85C" w14:textId="5CB95AAF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973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7FF33F58" w14:textId="180B3456" w:rsidR="00F171A1" w:rsidRPr="00E76B69" w:rsidRDefault="00043EE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.99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75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1.3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31D20F93" w14:textId="1B31E7E8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945</w:t>
            </w:r>
          </w:p>
        </w:tc>
      </w:tr>
      <w:tr w:rsidR="00F171A1" w:rsidRPr="00E76B69" w14:paraId="3B4689CD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08901B8B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1B7D5B9F" w14:textId="6622BA5E" w:rsidR="00F171A1" w:rsidRPr="00E76B69" w:rsidRDefault="00C7337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1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8.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3330981D" w14:textId="409070DA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5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16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15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6A485099" w14:textId="72399F95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03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  <w:r w:rsidR="00C47411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7348E308" w14:textId="0016872E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5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16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2.16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4E3AA7DC" w14:textId="27AC0E31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0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04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  <w:r w:rsidR="00C47411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</w:t>
            </w:r>
          </w:p>
        </w:tc>
      </w:tr>
      <w:tr w:rsidR="00F171A1" w:rsidRPr="00E76B69" w14:paraId="18601F06" w14:textId="77777777" w:rsidTr="006653D4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1C214003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42A171F4" w14:textId="482430D9" w:rsidR="00F171A1" w:rsidRPr="00E76B69" w:rsidRDefault="00C7337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2.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69D86B1" w14:textId="52571C52" w:rsidR="00F171A1" w:rsidRPr="00E76B69" w:rsidRDefault="00043EE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1.12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0.64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99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445011B" w14:textId="0979AE6E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687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6482342" w14:textId="35C98638" w:rsidR="00F171A1" w:rsidRPr="00E76B69" w:rsidRDefault="00043EED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1.06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60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88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87D422B" w14:textId="6AAF9CAA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833</w:t>
            </w:r>
          </w:p>
        </w:tc>
      </w:tr>
      <w:tr w:rsidR="00F171A1" w:rsidRPr="00E76B69" w14:paraId="32A3029D" w14:textId="77777777" w:rsidTr="006653D4">
        <w:trPr>
          <w:trHeight w:hRule="exact" w:val="425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A92F3E2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i/>
                <w:iCs/>
                <w:szCs w:val="22"/>
              </w:rPr>
              <w:t>Somatic trajectory of depressive symptom</w:t>
            </w:r>
          </w:p>
        </w:tc>
      </w:tr>
      <w:tr w:rsidR="00F171A1" w:rsidRPr="00E76B69" w14:paraId="40C7DF9C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32A80EE3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low</w:t>
            </w:r>
          </w:p>
        </w:tc>
        <w:tc>
          <w:tcPr>
            <w:tcW w:w="786" w:type="pct"/>
            <w:vAlign w:val="center"/>
          </w:tcPr>
          <w:p w14:paraId="744FE9BC" w14:textId="2951BA8E" w:rsidR="00F171A1" w:rsidRPr="00E76B69" w:rsidRDefault="00C7337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259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67.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1024" w:type="pct"/>
            <w:vAlign w:val="center"/>
          </w:tcPr>
          <w:p w14:paraId="38C6D83E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2" w:type="pct"/>
            <w:vAlign w:val="center"/>
          </w:tcPr>
          <w:p w14:paraId="3F62A19C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024" w:type="pct"/>
            <w:vAlign w:val="center"/>
          </w:tcPr>
          <w:p w14:paraId="45DEA467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Reference</w:t>
            </w:r>
          </w:p>
        </w:tc>
        <w:tc>
          <w:tcPr>
            <w:tcW w:w="553" w:type="pct"/>
            <w:vAlign w:val="center"/>
          </w:tcPr>
          <w:p w14:paraId="0955EF3E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F171A1" w:rsidRPr="00E76B69" w14:paraId="5D50DE31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4EDA4574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Decreasing</w:t>
            </w:r>
          </w:p>
        </w:tc>
        <w:tc>
          <w:tcPr>
            <w:tcW w:w="786" w:type="pct"/>
            <w:vAlign w:val="center"/>
          </w:tcPr>
          <w:p w14:paraId="26A74E8E" w14:textId="78E13FC7" w:rsidR="00F171A1" w:rsidRPr="00E76B69" w:rsidRDefault="00C7337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34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9.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7B7D6823" w14:textId="4D2F05FA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98 (0.69- 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4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shd w:val="clear" w:color="000000" w:fill="FFFFFF"/>
            <w:vAlign w:val="center"/>
          </w:tcPr>
          <w:p w14:paraId="1510FCA8" w14:textId="7CCB1CAF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9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31</w:t>
            </w:r>
          </w:p>
        </w:tc>
        <w:tc>
          <w:tcPr>
            <w:tcW w:w="1024" w:type="pct"/>
            <w:shd w:val="clear" w:color="000000" w:fill="FFFFFF"/>
            <w:vAlign w:val="center"/>
          </w:tcPr>
          <w:p w14:paraId="47B968E9" w14:textId="620252B3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9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6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3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9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</w:tcPr>
          <w:p w14:paraId="2EFA8F1B" w14:textId="7C16BA4C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8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71</w:t>
            </w:r>
          </w:p>
        </w:tc>
      </w:tr>
      <w:tr w:rsidR="00F171A1" w:rsidRPr="00E76B69" w14:paraId="41D72ADC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0268E069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Fluctuating</w:t>
            </w:r>
          </w:p>
        </w:tc>
        <w:tc>
          <w:tcPr>
            <w:tcW w:w="786" w:type="pct"/>
            <w:vAlign w:val="center"/>
          </w:tcPr>
          <w:p w14:paraId="0C75D11F" w14:textId="0EEB0F01" w:rsidR="00F171A1" w:rsidRPr="00E76B69" w:rsidRDefault="00C7337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512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13.3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1EE455DA" w14:textId="42BA9772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2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0.9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- 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68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38BE5085" w14:textId="4FF61197" w:rsidR="00F171A1" w:rsidRPr="00E76B69" w:rsidRDefault="00043EED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.085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7823E215" w14:textId="70AEEE69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2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0.96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66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13A52708" w14:textId="0C7C977E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103</w:t>
            </w:r>
          </w:p>
        </w:tc>
      </w:tr>
      <w:tr w:rsidR="00F171A1" w:rsidRPr="00E76B69" w14:paraId="396459AB" w14:textId="77777777" w:rsidTr="006653D4">
        <w:trPr>
          <w:trHeight w:hRule="exact" w:val="425"/>
        </w:trPr>
        <w:tc>
          <w:tcPr>
            <w:tcW w:w="1061" w:type="pct"/>
            <w:vAlign w:val="center"/>
          </w:tcPr>
          <w:p w14:paraId="7694024D" w14:textId="77777777" w:rsidR="00F171A1" w:rsidRPr="00E76B69" w:rsidRDefault="00F171A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Increasing</w:t>
            </w:r>
          </w:p>
        </w:tc>
        <w:tc>
          <w:tcPr>
            <w:tcW w:w="786" w:type="pct"/>
            <w:vAlign w:val="center"/>
          </w:tcPr>
          <w:p w14:paraId="27292FA5" w14:textId="295EFA86" w:rsidR="00F171A1" w:rsidRPr="00E76B69" w:rsidRDefault="00C7337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295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="00D12F6A" w:rsidRPr="00E76B69">
              <w:rPr>
                <w:rFonts w:ascii="Times New Roman" w:eastAsia="宋体" w:hAnsi="Times New Roman" w:cs="Times New Roman" w:hint="eastAsia"/>
                <w:szCs w:val="22"/>
              </w:rPr>
              <w:t>7.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7215A787" w14:textId="0169B3FE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2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0.8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- 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7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</w:tcBorders>
            <w:shd w:val="clear" w:color="000000" w:fill="FFFFFF"/>
            <w:vAlign w:val="center"/>
          </w:tcPr>
          <w:p w14:paraId="43C8D709" w14:textId="405FD363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229</w:t>
            </w:r>
          </w:p>
        </w:tc>
        <w:tc>
          <w:tcPr>
            <w:tcW w:w="1024" w:type="pct"/>
            <w:tcBorders>
              <w:top w:val="nil"/>
            </w:tcBorders>
            <w:shd w:val="clear" w:color="000000" w:fill="FFFFFF"/>
            <w:vAlign w:val="center"/>
          </w:tcPr>
          <w:p w14:paraId="0AEE4AD1" w14:textId="0CFFD51D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2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87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- 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 w:rsidR="00C7337A"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000000" w:fill="FFFFFF"/>
            <w:vAlign w:val="center"/>
          </w:tcPr>
          <w:p w14:paraId="72B8DF88" w14:textId="7D6F8E8E" w:rsidR="00F171A1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 w:hint="eastAsia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237</w:t>
            </w:r>
          </w:p>
        </w:tc>
      </w:tr>
      <w:tr w:rsidR="00D12F6A" w:rsidRPr="00E76B69" w14:paraId="005CB397" w14:textId="77777777" w:rsidTr="006653D4">
        <w:trPr>
          <w:trHeight w:hRule="exact" w:val="42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59D0D94D" w14:textId="77777777" w:rsidR="00D12F6A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Consistently 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3C2D3331" w14:textId="70C3C49C" w:rsidR="00D12F6A" w:rsidRPr="00E76B69" w:rsidRDefault="00D12F6A" w:rsidP="00C47411">
            <w:pPr>
              <w:spacing w:line="336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6B69">
              <w:rPr>
                <w:rFonts w:ascii="Times New Roman" w:eastAsia="宋体" w:hAnsi="Times New Roman" w:cs="Times New Roman"/>
                <w:szCs w:val="22"/>
              </w:rPr>
              <w:t>107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2.8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D11BEEF" w14:textId="7EC3F356" w:rsidR="00D12F6A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3 (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36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- 3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3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CD6B264" w14:textId="3F988E87" w:rsidR="00D12F6A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 w:rsidRPr="00E76B69">
              <w:rPr>
                <w:rFonts w:ascii="Times New Roman" w:eastAsia="宋体" w:hAnsi="Times New Roman" w:cs="Times New Roman"/>
                <w:szCs w:val="22"/>
              </w:rPr>
              <w:t>0.00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*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3865874" w14:textId="347932A9" w:rsidR="00D12F6A" w:rsidRPr="00E76B69" w:rsidRDefault="00D12F6A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2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04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 xml:space="preserve"> (1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31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- 3.</w:t>
            </w:r>
            <w:r w:rsidR="00043EED">
              <w:rPr>
                <w:rFonts w:ascii="Times New Roman" w:eastAsia="宋体" w:hAnsi="Times New Roman" w:cs="Times New Roman" w:hint="eastAsia"/>
                <w:szCs w:val="22"/>
              </w:rPr>
              <w:t>19</w:t>
            </w:r>
            <w:r w:rsidRPr="00E76B69">
              <w:rPr>
                <w:rFonts w:ascii="Times New Roman" w:eastAsia="宋体" w:hAnsi="Times New Roman" w:cs="Times New Roman" w:hint="eastAsia"/>
                <w:szCs w:val="22"/>
              </w:rPr>
              <w:t>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3FC47D7" w14:textId="44C536F0" w:rsidR="00D12F6A" w:rsidRPr="00E76B69" w:rsidRDefault="00C47411" w:rsidP="00C47411">
            <w:pPr>
              <w:spacing w:line="336" w:lineRule="auto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.002</w:t>
            </w:r>
            <w:r w:rsidR="00B3363C" w:rsidRPr="00E76B69">
              <w:rPr>
                <w:rFonts w:ascii="Times New Roman" w:eastAsia="宋体" w:hAnsi="Times New Roman" w:cs="Times New Roman"/>
                <w:b/>
                <w:bCs/>
                <w:szCs w:val="22"/>
                <w:vertAlign w:val="superscript"/>
              </w:rPr>
              <w:t>**</w:t>
            </w:r>
          </w:p>
        </w:tc>
      </w:tr>
    </w:tbl>
    <w:p w14:paraId="6147EEB9" w14:textId="1E622CFB" w:rsidR="00A83FAF" w:rsidRDefault="00BC7422" w:rsidP="00C47411">
      <w:pPr>
        <w:spacing w:line="336" w:lineRule="auto"/>
        <w:rPr>
          <w:rFonts w:ascii="Times New Roman" w:eastAsia="宋体" w:hAnsi="Times New Roman"/>
          <w:szCs w:val="22"/>
        </w:rPr>
      </w:pP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§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9E7F5A">
        <w:rPr>
          <w:rFonts w:ascii="Times New Roman" w:eastAsia="宋体" w:hAnsi="Times New Roman" w:cs="Times New Roman" w:hint="eastAsia"/>
          <w:szCs w:val="22"/>
        </w:rPr>
        <w:t>Model 3 adjusts for sociodemographics (age, race, education, marital status, and sex) and health behaviors (vigorous exercise, alcohol consumption, BMI, and smoking status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cs="Times New Roman"/>
          <w:b/>
          <w:bCs/>
          <w:szCs w:val="22"/>
          <w:vertAlign w:val="superscript"/>
        </w:rPr>
        <w:t>¶</w:t>
      </w:r>
      <w:r>
        <w:rPr>
          <w:rFonts w:ascii="Times New Roman" w:eastAsia="宋体" w:hAnsi="Times New Roman" w:cs="Times New Roman" w:hint="eastAsia"/>
          <w:b/>
          <w:bCs/>
          <w:szCs w:val="22"/>
          <w:vertAlign w:val="superscript"/>
        </w:rPr>
        <w:t xml:space="preserve"> </w:t>
      </w:r>
      <w:r w:rsidRPr="00E76B69">
        <w:rPr>
          <w:rFonts w:ascii="Times New Roman" w:eastAsia="宋体" w:hAnsi="Times New Roman" w:cs="Times New Roman"/>
          <w:szCs w:val="22"/>
        </w:rPr>
        <w:t xml:space="preserve">Model </w:t>
      </w:r>
      <w:r w:rsidRPr="00E76B69">
        <w:rPr>
          <w:rFonts w:ascii="Times New Roman" w:eastAsia="宋体" w:hAnsi="Times New Roman" w:cs="Times New Roman" w:hint="eastAsia"/>
          <w:szCs w:val="22"/>
        </w:rPr>
        <w:t>4</w:t>
      </w:r>
      <w:r w:rsidRPr="00E76B69">
        <w:rPr>
          <w:rFonts w:ascii="Times New Roman" w:eastAsia="宋体" w:hAnsi="Times New Roman" w:cs="Times New Roman"/>
          <w:szCs w:val="22"/>
        </w:rPr>
        <w:t xml:space="preserve"> additionally adjusts for health conditions (hypertension, heart conditions, diabetes, and cancer).</w:t>
      </w:r>
      <w:r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E76B69">
        <w:rPr>
          <w:rFonts w:ascii="Times New Roman" w:eastAsia="宋体" w:hAnsi="Times New Roman" w:hint="eastAsia"/>
          <w:szCs w:val="22"/>
        </w:rPr>
        <w:t>Significant causal associations are designated with asterisk (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5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 xml:space="preserve">-value&lt;0.01; </w:t>
      </w:r>
      <w:r w:rsidRPr="00E76B69">
        <w:rPr>
          <w:rFonts w:ascii="Times New Roman" w:eastAsia="宋体" w:hAnsi="Times New Roman" w:hint="eastAsia"/>
          <w:b/>
          <w:bCs/>
          <w:szCs w:val="22"/>
          <w:vertAlign w:val="superscript"/>
        </w:rPr>
        <w:t>***</w:t>
      </w:r>
      <w:r w:rsidRPr="00E76B69">
        <w:rPr>
          <w:rFonts w:ascii="Times New Roman" w:eastAsia="宋体" w:hAnsi="Times New Roman" w:hint="eastAsia"/>
          <w:i/>
          <w:iCs/>
          <w:szCs w:val="22"/>
        </w:rPr>
        <w:t>P</w:t>
      </w:r>
      <w:r w:rsidRPr="00E76B69">
        <w:rPr>
          <w:rFonts w:ascii="Times New Roman" w:eastAsia="宋体" w:hAnsi="Times New Roman" w:hint="eastAsia"/>
          <w:szCs w:val="22"/>
        </w:rPr>
        <w:t>-value&lt;0.001).</w:t>
      </w:r>
    </w:p>
    <w:sectPr w:rsidR="00A83FAF" w:rsidSect="008103F6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0A781" w14:textId="77777777" w:rsidR="009E0D3E" w:rsidRDefault="009E0D3E" w:rsidP="00D36B7E">
      <w:pPr>
        <w:spacing w:after="0" w:line="240" w:lineRule="auto"/>
      </w:pPr>
      <w:r>
        <w:separator/>
      </w:r>
    </w:p>
  </w:endnote>
  <w:endnote w:type="continuationSeparator" w:id="0">
    <w:p w14:paraId="6FA8B2CC" w14:textId="77777777" w:rsidR="009E0D3E" w:rsidRDefault="009E0D3E" w:rsidP="00D36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F24C5" w14:textId="77777777" w:rsidR="009E0D3E" w:rsidRDefault="009E0D3E" w:rsidP="00D36B7E">
      <w:pPr>
        <w:spacing w:after="0" w:line="240" w:lineRule="auto"/>
      </w:pPr>
      <w:r>
        <w:separator/>
      </w:r>
    </w:p>
  </w:footnote>
  <w:footnote w:type="continuationSeparator" w:id="0">
    <w:p w14:paraId="55611056" w14:textId="77777777" w:rsidR="009E0D3E" w:rsidRDefault="009E0D3E" w:rsidP="00D36B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563C5C"/>
    <w:multiLevelType w:val="multilevel"/>
    <w:tmpl w:val="BF325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3551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E8"/>
    <w:rsid w:val="00000900"/>
    <w:rsid w:val="00000BE6"/>
    <w:rsid w:val="00005450"/>
    <w:rsid w:val="000170AA"/>
    <w:rsid w:val="00024487"/>
    <w:rsid w:val="000304B2"/>
    <w:rsid w:val="00043377"/>
    <w:rsid w:val="00043EED"/>
    <w:rsid w:val="0005130F"/>
    <w:rsid w:val="00053A02"/>
    <w:rsid w:val="00063833"/>
    <w:rsid w:val="000673BA"/>
    <w:rsid w:val="00070714"/>
    <w:rsid w:val="00085E5F"/>
    <w:rsid w:val="00092B8C"/>
    <w:rsid w:val="00093164"/>
    <w:rsid w:val="00094647"/>
    <w:rsid w:val="000A27D6"/>
    <w:rsid w:val="000B0D60"/>
    <w:rsid w:val="000B7B45"/>
    <w:rsid w:val="000C2BF4"/>
    <w:rsid w:val="000C335F"/>
    <w:rsid w:val="000D03A9"/>
    <w:rsid w:val="000D47DE"/>
    <w:rsid w:val="000D63F0"/>
    <w:rsid w:val="000F0CD5"/>
    <w:rsid w:val="000F1B53"/>
    <w:rsid w:val="000F29B6"/>
    <w:rsid w:val="000F635F"/>
    <w:rsid w:val="00107AFF"/>
    <w:rsid w:val="001121FB"/>
    <w:rsid w:val="001179E2"/>
    <w:rsid w:val="001260F7"/>
    <w:rsid w:val="00132FA8"/>
    <w:rsid w:val="00135272"/>
    <w:rsid w:val="00136692"/>
    <w:rsid w:val="001369C0"/>
    <w:rsid w:val="00137D4A"/>
    <w:rsid w:val="00146EC9"/>
    <w:rsid w:val="001539BF"/>
    <w:rsid w:val="001551C0"/>
    <w:rsid w:val="00155A81"/>
    <w:rsid w:val="00156620"/>
    <w:rsid w:val="00156CF6"/>
    <w:rsid w:val="00165B58"/>
    <w:rsid w:val="00184300"/>
    <w:rsid w:val="00184E11"/>
    <w:rsid w:val="00187C90"/>
    <w:rsid w:val="001A0C95"/>
    <w:rsid w:val="001B0D3C"/>
    <w:rsid w:val="001B45A3"/>
    <w:rsid w:val="001B4646"/>
    <w:rsid w:val="001D1E0B"/>
    <w:rsid w:val="001F55A8"/>
    <w:rsid w:val="001F7FC2"/>
    <w:rsid w:val="00214CFD"/>
    <w:rsid w:val="00215CA0"/>
    <w:rsid w:val="0023529B"/>
    <w:rsid w:val="002377B2"/>
    <w:rsid w:val="00242AF2"/>
    <w:rsid w:val="00251920"/>
    <w:rsid w:val="00262FC1"/>
    <w:rsid w:val="002706C2"/>
    <w:rsid w:val="002722C2"/>
    <w:rsid w:val="00282250"/>
    <w:rsid w:val="0028354C"/>
    <w:rsid w:val="00283F82"/>
    <w:rsid w:val="00292A30"/>
    <w:rsid w:val="002A2487"/>
    <w:rsid w:val="002A27C6"/>
    <w:rsid w:val="002B4568"/>
    <w:rsid w:val="002B47D9"/>
    <w:rsid w:val="002C79D6"/>
    <w:rsid w:val="002D2685"/>
    <w:rsid w:val="002D3536"/>
    <w:rsid w:val="002E5633"/>
    <w:rsid w:val="002E6338"/>
    <w:rsid w:val="002F18E0"/>
    <w:rsid w:val="002F4300"/>
    <w:rsid w:val="003110A0"/>
    <w:rsid w:val="00315E9F"/>
    <w:rsid w:val="00316DC1"/>
    <w:rsid w:val="0032140C"/>
    <w:rsid w:val="00326EA1"/>
    <w:rsid w:val="00327428"/>
    <w:rsid w:val="003278F3"/>
    <w:rsid w:val="00333AC3"/>
    <w:rsid w:val="00335376"/>
    <w:rsid w:val="0034137F"/>
    <w:rsid w:val="00342C9C"/>
    <w:rsid w:val="0035169B"/>
    <w:rsid w:val="00354EDE"/>
    <w:rsid w:val="00364CC0"/>
    <w:rsid w:val="003670AE"/>
    <w:rsid w:val="00374D59"/>
    <w:rsid w:val="00375A5D"/>
    <w:rsid w:val="00377044"/>
    <w:rsid w:val="0037786F"/>
    <w:rsid w:val="003836FE"/>
    <w:rsid w:val="00386CF4"/>
    <w:rsid w:val="003908D6"/>
    <w:rsid w:val="003957B7"/>
    <w:rsid w:val="003959A4"/>
    <w:rsid w:val="003A282A"/>
    <w:rsid w:val="003C3D63"/>
    <w:rsid w:val="003C5EEE"/>
    <w:rsid w:val="003C5FFE"/>
    <w:rsid w:val="003D19D8"/>
    <w:rsid w:val="003D53DD"/>
    <w:rsid w:val="003D63EE"/>
    <w:rsid w:val="003D7454"/>
    <w:rsid w:val="003E3165"/>
    <w:rsid w:val="003E3EDE"/>
    <w:rsid w:val="003E7215"/>
    <w:rsid w:val="003F22AB"/>
    <w:rsid w:val="003F44BB"/>
    <w:rsid w:val="004004CC"/>
    <w:rsid w:val="00411567"/>
    <w:rsid w:val="00413618"/>
    <w:rsid w:val="004136E6"/>
    <w:rsid w:val="00415AA3"/>
    <w:rsid w:val="00433E85"/>
    <w:rsid w:val="00435B8F"/>
    <w:rsid w:val="00436A52"/>
    <w:rsid w:val="00437C42"/>
    <w:rsid w:val="004400CE"/>
    <w:rsid w:val="004424E6"/>
    <w:rsid w:val="004575A1"/>
    <w:rsid w:val="00457E8B"/>
    <w:rsid w:val="00490BA0"/>
    <w:rsid w:val="00497B8F"/>
    <w:rsid w:val="004A1D01"/>
    <w:rsid w:val="004A5301"/>
    <w:rsid w:val="004A5543"/>
    <w:rsid w:val="004A7798"/>
    <w:rsid w:val="004B07E8"/>
    <w:rsid w:val="004B4074"/>
    <w:rsid w:val="004B515F"/>
    <w:rsid w:val="004C5D25"/>
    <w:rsid w:val="004E0A03"/>
    <w:rsid w:val="004E6F97"/>
    <w:rsid w:val="004F21CC"/>
    <w:rsid w:val="004F2A67"/>
    <w:rsid w:val="004F6311"/>
    <w:rsid w:val="00500053"/>
    <w:rsid w:val="0050729D"/>
    <w:rsid w:val="005072F0"/>
    <w:rsid w:val="00507EE0"/>
    <w:rsid w:val="005105E5"/>
    <w:rsid w:val="005121F0"/>
    <w:rsid w:val="00527E47"/>
    <w:rsid w:val="005414C5"/>
    <w:rsid w:val="005428FA"/>
    <w:rsid w:val="00550714"/>
    <w:rsid w:val="0055110E"/>
    <w:rsid w:val="0055332F"/>
    <w:rsid w:val="00553D16"/>
    <w:rsid w:val="00563C1E"/>
    <w:rsid w:val="00571C2B"/>
    <w:rsid w:val="0058052E"/>
    <w:rsid w:val="005918F8"/>
    <w:rsid w:val="00594941"/>
    <w:rsid w:val="005A2F50"/>
    <w:rsid w:val="005A43EA"/>
    <w:rsid w:val="005A7952"/>
    <w:rsid w:val="005B2574"/>
    <w:rsid w:val="005C5CC8"/>
    <w:rsid w:val="005C6BDF"/>
    <w:rsid w:val="005D1B4E"/>
    <w:rsid w:val="005D2EAF"/>
    <w:rsid w:val="005D6A5F"/>
    <w:rsid w:val="005E57FD"/>
    <w:rsid w:val="005E777A"/>
    <w:rsid w:val="005E77E2"/>
    <w:rsid w:val="005F071D"/>
    <w:rsid w:val="00614EDB"/>
    <w:rsid w:val="00617182"/>
    <w:rsid w:val="0061724E"/>
    <w:rsid w:val="00623294"/>
    <w:rsid w:val="00624482"/>
    <w:rsid w:val="0063196C"/>
    <w:rsid w:val="00633D23"/>
    <w:rsid w:val="00634501"/>
    <w:rsid w:val="00634C87"/>
    <w:rsid w:val="00635E27"/>
    <w:rsid w:val="00641EDF"/>
    <w:rsid w:val="00644EAE"/>
    <w:rsid w:val="00645B0C"/>
    <w:rsid w:val="00646B69"/>
    <w:rsid w:val="006577A0"/>
    <w:rsid w:val="00671A8E"/>
    <w:rsid w:val="00673C4B"/>
    <w:rsid w:val="006A3AA1"/>
    <w:rsid w:val="006A3D5E"/>
    <w:rsid w:val="006B5546"/>
    <w:rsid w:val="006B6F2A"/>
    <w:rsid w:val="006B740B"/>
    <w:rsid w:val="006B775E"/>
    <w:rsid w:val="006C017B"/>
    <w:rsid w:val="006C2D90"/>
    <w:rsid w:val="006E040C"/>
    <w:rsid w:val="006E2E08"/>
    <w:rsid w:val="006F12FC"/>
    <w:rsid w:val="006F79C7"/>
    <w:rsid w:val="006F7F9F"/>
    <w:rsid w:val="00701B67"/>
    <w:rsid w:val="007233EE"/>
    <w:rsid w:val="007264D3"/>
    <w:rsid w:val="00730D99"/>
    <w:rsid w:val="007321A5"/>
    <w:rsid w:val="007424E0"/>
    <w:rsid w:val="00744B68"/>
    <w:rsid w:val="00763C7E"/>
    <w:rsid w:val="00766F3B"/>
    <w:rsid w:val="00771B47"/>
    <w:rsid w:val="00775055"/>
    <w:rsid w:val="00777679"/>
    <w:rsid w:val="00784C42"/>
    <w:rsid w:val="00785B37"/>
    <w:rsid w:val="00786240"/>
    <w:rsid w:val="00792090"/>
    <w:rsid w:val="00793436"/>
    <w:rsid w:val="00796AA1"/>
    <w:rsid w:val="007A0597"/>
    <w:rsid w:val="007A268B"/>
    <w:rsid w:val="007A7E5C"/>
    <w:rsid w:val="007B77C5"/>
    <w:rsid w:val="007C5416"/>
    <w:rsid w:val="007C5522"/>
    <w:rsid w:val="007D387F"/>
    <w:rsid w:val="007D5C1D"/>
    <w:rsid w:val="007D7BFD"/>
    <w:rsid w:val="007E79A4"/>
    <w:rsid w:val="007F124D"/>
    <w:rsid w:val="007F4A2A"/>
    <w:rsid w:val="00800ADF"/>
    <w:rsid w:val="008103F6"/>
    <w:rsid w:val="00813237"/>
    <w:rsid w:val="0081436D"/>
    <w:rsid w:val="008256C5"/>
    <w:rsid w:val="00827711"/>
    <w:rsid w:val="00831764"/>
    <w:rsid w:val="00831EA0"/>
    <w:rsid w:val="00832F8E"/>
    <w:rsid w:val="00836811"/>
    <w:rsid w:val="008462F0"/>
    <w:rsid w:val="00851ADA"/>
    <w:rsid w:val="00860223"/>
    <w:rsid w:val="00863EA4"/>
    <w:rsid w:val="0087495B"/>
    <w:rsid w:val="00874DA0"/>
    <w:rsid w:val="00883D65"/>
    <w:rsid w:val="0088508F"/>
    <w:rsid w:val="00885601"/>
    <w:rsid w:val="00897EBC"/>
    <w:rsid w:val="008A4CDD"/>
    <w:rsid w:val="008A7984"/>
    <w:rsid w:val="008B281E"/>
    <w:rsid w:val="008C5CD0"/>
    <w:rsid w:val="008C751A"/>
    <w:rsid w:val="008D3436"/>
    <w:rsid w:val="008E2980"/>
    <w:rsid w:val="0090015C"/>
    <w:rsid w:val="00902412"/>
    <w:rsid w:val="00903F32"/>
    <w:rsid w:val="00904035"/>
    <w:rsid w:val="0090578A"/>
    <w:rsid w:val="00911CF6"/>
    <w:rsid w:val="00912CB3"/>
    <w:rsid w:val="00913142"/>
    <w:rsid w:val="00914FAD"/>
    <w:rsid w:val="0093631B"/>
    <w:rsid w:val="0095051F"/>
    <w:rsid w:val="00951AB6"/>
    <w:rsid w:val="009531D8"/>
    <w:rsid w:val="00955D44"/>
    <w:rsid w:val="009579CE"/>
    <w:rsid w:val="00963395"/>
    <w:rsid w:val="00965391"/>
    <w:rsid w:val="00973DC0"/>
    <w:rsid w:val="00974A70"/>
    <w:rsid w:val="009751F1"/>
    <w:rsid w:val="00980E7C"/>
    <w:rsid w:val="00987A0C"/>
    <w:rsid w:val="00991BA5"/>
    <w:rsid w:val="00991D4F"/>
    <w:rsid w:val="009945F7"/>
    <w:rsid w:val="009A1FCD"/>
    <w:rsid w:val="009A202C"/>
    <w:rsid w:val="009A33FD"/>
    <w:rsid w:val="009A5DF9"/>
    <w:rsid w:val="009A7D8E"/>
    <w:rsid w:val="009B7CD7"/>
    <w:rsid w:val="009C6A17"/>
    <w:rsid w:val="009D10CE"/>
    <w:rsid w:val="009E0D3E"/>
    <w:rsid w:val="009E7F5A"/>
    <w:rsid w:val="009F2CC5"/>
    <w:rsid w:val="009F3F08"/>
    <w:rsid w:val="009F4B7D"/>
    <w:rsid w:val="009F5DD0"/>
    <w:rsid w:val="00A129DC"/>
    <w:rsid w:val="00A16B06"/>
    <w:rsid w:val="00A25F4B"/>
    <w:rsid w:val="00A275F4"/>
    <w:rsid w:val="00A34A81"/>
    <w:rsid w:val="00A42D61"/>
    <w:rsid w:val="00A4359C"/>
    <w:rsid w:val="00A44344"/>
    <w:rsid w:val="00A51617"/>
    <w:rsid w:val="00A718D7"/>
    <w:rsid w:val="00A7536F"/>
    <w:rsid w:val="00A762C9"/>
    <w:rsid w:val="00A82C66"/>
    <w:rsid w:val="00A83FAF"/>
    <w:rsid w:val="00A8450C"/>
    <w:rsid w:val="00A914B2"/>
    <w:rsid w:val="00A93351"/>
    <w:rsid w:val="00AA1153"/>
    <w:rsid w:val="00AB0106"/>
    <w:rsid w:val="00AB6BDB"/>
    <w:rsid w:val="00AC3441"/>
    <w:rsid w:val="00AC4072"/>
    <w:rsid w:val="00AC53FA"/>
    <w:rsid w:val="00AD10FD"/>
    <w:rsid w:val="00AF05FA"/>
    <w:rsid w:val="00AF0C8B"/>
    <w:rsid w:val="00B048D4"/>
    <w:rsid w:val="00B0604A"/>
    <w:rsid w:val="00B10A8C"/>
    <w:rsid w:val="00B1121C"/>
    <w:rsid w:val="00B11A77"/>
    <w:rsid w:val="00B3363C"/>
    <w:rsid w:val="00B43EDC"/>
    <w:rsid w:val="00B51317"/>
    <w:rsid w:val="00B51444"/>
    <w:rsid w:val="00B51DC5"/>
    <w:rsid w:val="00B561FD"/>
    <w:rsid w:val="00B64B7F"/>
    <w:rsid w:val="00B7230B"/>
    <w:rsid w:val="00B73CAF"/>
    <w:rsid w:val="00B860D7"/>
    <w:rsid w:val="00B871C4"/>
    <w:rsid w:val="00BA230A"/>
    <w:rsid w:val="00BA28E1"/>
    <w:rsid w:val="00BA4A0E"/>
    <w:rsid w:val="00BB0A25"/>
    <w:rsid w:val="00BB0C4D"/>
    <w:rsid w:val="00BB2567"/>
    <w:rsid w:val="00BB40E2"/>
    <w:rsid w:val="00BB6508"/>
    <w:rsid w:val="00BC0E9E"/>
    <w:rsid w:val="00BC68C4"/>
    <w:rsid w:val="00BC7422"/>
    <w:rsid w:val="00BE2D9E"/>
    <w:rsid w:val="00BE4342"/>
    <w:rsid w:val="00BE4EEF"/>
    <w:rsid w:val="00BF1B4A"/>
    <w:rsid w:val="00BF3251"/>
    <w:rsid w:val="00C01B8C"/>
    <w:rsid w:val="00C02ADC"/>
    <w:rsid w:val="00C06866"/>
    <w:rsid w:val="00C12054"/>
    <w:rsid w:val="00C23DF2"/>
    <w:rsid w:val="00C23F23"/>
    <w:rsid w:val="00C35A88"/>
    <w:rsid w:val="00C37BA4"/>
    <w:rsid w:val="00C400AD"/>
    <w:rsid w:val="00C4376E"/>
    <w:rsid w:val="00C47411"/>
    <w:rsid w:val="00C47757"/>
    <w:rsid w:val="00C51555"/>
    <w:rsid w:val="00C5172D"/>
    <w:rsid w:val="00C64A14"/>
    <w:rsid w:val="00C64A91"/>
    <w:rsid w:val="00C66DD0"/>
    <w:rsid w:val="00C7337A"/>
    <w:rsid w:val="00C76749"/>
    <w:rsid w:val="00C858EB"/>
    <w:rsid w:val="00CA192D"/>
    <w:rsid w:val="00CA3171"/>
    <w:rsid w:val="00CA3A0E"/>
    <w:rsid w:val="00CA4620"/>
    <w:rsid w:val="00CB5EFD"/>
    <w:rsid w:val="00CC52A9"/>
    <w:rsid w:val="00CC6068"/>
    <w:rsid w:val="00CE4A7C"/>
    <w:rsid w:val="00D022A4"/>
    <w:rsid w:val="00D12F6A"/>
    <w:rsid w:val="00D14696"/>
    <w:rsid w:val="00D25946"/>
    <w:rsid w:val="00D309C3"/>
    <w:rsid w:val="00D309DE"/>
    <w:rsid w:val="00D32B39"/>
    <w:rsid w:val="00D358B7"/>
    <w:rsid w:val="00D36B7E"/>
    <w:rsid w:val="00D43B29"/>
    <w:rsid w:val="00D44891"/>
    <w:rsid w:val="00D533BA"/>
    <w:rsid w:val="00D54A68"/>
    <w:rsid w:val="00D61133"/>
    <w:rsid w:val="00D628A3"/>
    <w:rsid w:val="00D702A9"/>
    <w:rsid w:val="00D7285C"/>
    <w:rsid w:val="00D858B7"/>
    <w:rsid w:val="00D85E6B"/>
    <w:rsid w:val="00D93065"/>
    <w:rsid w:val="00DA4FE3"/>
    <w:rsid w:val="00DB588A"/>
    <w:rsid w:val="00DC0886"/>
    <w:rsid w:val="00DC14E8"/>
    <w:rsid w:val="00DD27BB"/>
    <w:rsid w:val="00DD6BF3"/>
    <w:rsid w:val="00DE361C"/>
    <w:rsid w:val="00DE60FD"/>
    <w:rsid w:val="00DE73B7"/>
    <w:rsid w:val="00DF0558"/>
    <w:rsid w:val="00DF2E30"/>
    <w:rsid w:val="00DF3244"/>
    <w:rsid w:val="00DF434E"/>
    <w:rsid w:val="00E00E0E"/>
    <w:rsid w:val="00E01452"/>
    <w:rsid w:val="00E014B6"/>
    <w:rsid w:val="00E02CE3"/>
    <w:rsid w:val="00E036EB"/>
    <w:rsid w:val="00E110FF"/>
    <w:rsid w:val="00E17BEE"/>
    <w:rsid w:val="00E20A38"/>
    <w:rsid w:val="00E2366C"/>
    <w:rsid w:val="00E341C6"/>
    <w:rsid w:val="00E343DE"/>
    <w:rsid w:val="00E402FB"/>
    <w:rsid w:val="00E41E79"/>
    <w:rsid w:val="00E468CE"/>
    <w:rsid w:val="00E502F2"/>
    <w:rsid w:val="00E5207B"/>
    <w:rsid w:val="00E541D9"/>
    <w:rsid w:val="00E63B1B"/>
    <w:rsid w:val="00E75115"/>
    <w:rsid w:val="00E75A9E"/>
    <w:rsid w:val="00E76B69"/>
    <w:rsid w:val="00E76DB4"/>
    <w:rsid w:val="00E906D6"/>
    <w:rsid w:val="00E96B5E"/>
    <w:rsid w:val="00E973B6"/>
    <w:rsid w:val="00EB2487"/>
    <w:rsid w:val="00EC5234"/>
    <w:rsid w:val="00EC58AB"/>
    <w:rsid w:val="00EE3EAA"/>
    <w:rsid w:val="00EE7903"/>
    <w:rsid w:val="00F113CE"/>
    <w:rsid w:val="00F14393"/>
    <w:rsid w:val="00F171A1"/>
    <w:rsid w:val="00F30ADF"/>
    <w:rsid w:val="00F336A9"/>
    <w:rsid w:val="00F33D86"/>
    <w:rsid w:val="00F35BEE"/>
    <w:rsid w:val="00F35C89"/>
    <w:rsid w:val="00F40DC4"/>
    <w:rsid w:val="00F55281"/>
    <w:rsid w:val="00F60CF8"/>
    <w:rsid w:val="00F61F2A"/>
    <w:rsid w:val="00F70E03"/>
    <w:rsid w:val="00F932D0"/>
    <w:rsid w:val="00F93F82"/>
    <w:rsid w:val="00FA1145"/>
    <w:rsid w:val="00FB26BA"/>
    <w:rsid w:val="00FB285E"/>
    <w:rsid w:val="00FB6ADA"/>
    <w:rsid w:val="00FC349D"/>
    <w:rsid w:val="00FD4D40"/>
    <w:rsid w:val="00FD7DA3"/>
    <w:rsid w:val="00FE0E17"/>
    <w:rsid w:val="00FF1A10"/>
    <w:rsid w:val="00FF4B94"/>
    <w:rsid w:val="00FF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33086"/>
  <w15:chartTrackingRefBased/>
  <w15:docId w15:val="{1C146C09-7514-4F44-AB54-A821B13E6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noProof/>
    </w:rPr>
  </w:style>
  <w:style w:type="paragraph" w:styleId="1">
    <w:name w:val="heading 1"/>
    <w:basedOn w:val="a"/>
    <w:next w:val="a"/>
    <w:link w:val="10"/>
    <w:uiPriority w:val="9"/>
    <w:qFormat/>
    <w:rsid w:val="004B07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0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07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07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07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07E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07E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07E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07E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07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0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0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07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07E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B07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07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07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07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07E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0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07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07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07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07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07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07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0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07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07E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B0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7C5416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7C5416"/>
    <w:rPr>
      <w:rFonts w:ascii="Courier New" w:hAnsi="Courier New" w:cs="Courier New"/>
      <w:noProof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D36B7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36B7E"/>
    <w:rPr>
      <w:noProof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36B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36B7E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0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8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8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4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6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6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7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0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3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0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9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1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6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5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2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2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2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1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8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9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7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6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5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7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0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8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3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2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9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4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0</TotalTime>
  <Pages>9</Pages>
  <Words>2348</Words>
  <Characters>13385</Characters>
  <Application>Microsoft Office Word</Application>
  <DocSecurity>0</DocSecurity>
  <Lines>111</Lines>
  <Paragraphs>31</Paragraphs>
  <ScaleCrop>false</ScaleCrop>
  <Company/>
  <LinksUpToDate>false</LinksUpToDate>
  <CharactersWithSpaces>1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yun</dc:creator>
  <cp:keywords/>
  <dc:description/>
  <cp:lastModifiedBy>牮阁 陈</cp:lastModifiedBy>
  <cp:revision>20</cp:revision>
  <dcterms:created xsi:type="dcterms:W3CDTF">2025-07-06T14:05:00Z</dcterms:created>
  <dcterms:modified xsi:type="dcterms:W3CDTF">2025-11-29T18:41:00Z</dcterms:modified>
</cp:coreProperties>
</file>